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6816" w:rsidRPr="007D02A5" w:rsidRDefault="00806816" w:rsidP="00806816">
      <w:pPr>
        <w:keepNext/>
        <w:keepLines/>
        <w:spacing w:line="240" w:lineRule="auto"/>
        <w:outlineLvl w:val="0"/>
        <w:rPr>
          <w:rFonts w:ascii="Arial" w:eastAsiaTheme="majorEastAsia" w:hAnsi="Arial" w:cs="Arial"/>
          <w:b/>
          <w:bCs/>
          <w:szCs w:val="20"/>
        </w:rPr>
      </w:pPr>
      <w:r w:rsidRPr="007D02A5">
        <w:rPr>
          <w:rFonts w:ascii="Arial" w:eastAsiaTheme="majorEastAsia" w:hAnsi="Arial" w:cs="Arial"/>
          <w:b/>
          <w:bCs/>
          <w:szCs w:val="20"/>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514"/>
        <w:gridCol w:w="694"/>
        <w:gridCol w:w="8131"/>
        <w:gridCol w:w="1611"/>
      </w:tblGrid>
      <w:tr w:rsidR="00806816" w:rsidRPr="007D02A5" w:rsidTr="00737FEB">
        <w:trPr>
          <w:tblHeader/>
        </w:trPr>
        <w:tc>
          <w:tcPr>
            <w:tcW w:w="0" w:type="auto"/>
            <w:shd w:val="clear" w:color="auto" w:fill="5B9BD5" w:themeFill="accent1"/>
            <w:vAlign w:val="center"/>
          </w:tcPr>
          <w:p w:rsidR="00806816" w:rsidRPr="007D02A5" w:rsidRDefault="00806816" w:rsidP="00737FEB">
            <w:pPr>
              <w:rPr>
                <w:rFonts w:ascii="Arial" w:hAnsi="Arial" w:cs="Arial"/>
                <w:b/>
                <w:color w:val="F2F2F2" w:themeColor="background1" w:themeShade="F2"/>
                <w:sz w:val="20"/>
                <w:szCs w:val="20"/>
              </w:rPr>
            </w:pPr>
            <w:r w:rsidRPr="007D02A5">
              <w:rPr>
                <w:rFonts w:ascii="Arial" w:hAnsi="Arial" w:cs="Arial"/>
                <w:b/>
                <w:bCs/>
                <w:color w:val="F2F2F2" w:themeColor="background1" w:themeShade="F2"/>
                <w:sz w:val="20"/>
                <w:szCs w:val="20"/>
              </w:rPr>
              <w:t>SECTION</w:t>
            </w:r>
          </w:p>
        </w:tc>
        <w:tc>
          <w:tcPr>
            <w:tcW w:w="0" w:type="auto"/>
            <w:shd w:val="clear" w:color="auto" w:fill="5B9BD5" w:themeFill="accent1"/>
            <w:vAlign w:val="center"/>
          </w:tcPr>
          <w:p w:rsidR="00806816" w:rsidRPr="007D02A5" w:rsidRDefault="00806816" w:rsidP="00737FEB">
            <w:pPr>
              <w:autoSpaceDE w:val="0"/>
              <w:autoSpaceDN w:val="0"/>
              <w:adjustRightInd w:val="0"/>
              <w:jc w:val="center"/>
              <w:rPr>
                <w:rFonts w:ascii="Arial" w:hAnsi="Arial" w:cs="Arial"/>
                <w:b/>
                <w:color w:val="F2F2F2" w:themeColor="background1" w:themeShade="F2"/>
                <w:sz w:val="20"/>
                <w:szCs w:val="20"/>
              </w:rPr>
            </w:pPr>
            <w:r w:rsidRPr="007D02A5">
              <w:rPr>
                <w:rFonts w:ascii="Arial" w:hAnsi="Arial" w:cs="Arial"/>
                <w:b/>
                <w:bCs/>
                <w:color w:val="F2F2F2" w:themeColor="background1" w:themeShade="F2"/>
                <w:sz w:val="20"/>
                <w:szCs w:val="20"/>
              </w:rPr>
              <w:t>ITEM</w:t>
            </w:r>
          </w:p>
        </w:tc>
        <w:tc>
          <w:tcPr>
            <w:tcW w:w="0" w:type="auto"/>
            <w:shd w:val="clear" w:color="auto" w:fill="5B9BD5" w:themeFill="accent1"/>
            <w:vAlign w:val="center"/>
          </w:tcPr>
          <w:p w:rsidR="00806816" w:rsidRPr="007D02A5" w:rsidRDefault="00806816" w:rsidP="00737FEB">
            <w:pPr>
              <w:rPr>
                <w:rFonts w:ascii="Arial" w:hAnsi="Arial" w:cs="Arial"/>
                <w:b/>
                <w:color w:val="F2F2F2" w:themeColor="background1" w:themeShade="F2"/>
                <w:sz w:val="20"/>
                <w:szCs w:val="20"/>
              </w:rPr>
            </w:pPr>
            <w:r w:rsidRPr="007D02A5">
              <w:rPr>
                <w:rFonts w:ascii="Arial" w:hAnsi="Arial" w:cs="Arial"/>
                <w:b/>
                <w:color w:val="F2F2F2" w:themeColor="background1" w:themeShade="F2"/>
                <w:sz w:val="20"/>
                <w:szCs w:val="20"/>
              </w:rPr>
              <w:t>PRISMA-ScR CHECKLIST ITEM</w:t>
            </w:r>
          </w:p>
        </w:tc>
        <w:tc>
          <w:tcPr>
            <w:tcW w:w="0" w:type="auto"/>
            <w:shd w:val="clear" w:color="auto" w:fill="5B9BD5" w:themeFill="accent1"/>
            <w:vAlign w:val="center"/>
          </w:tcPr>
          <w:p w:rsidR="00806816" w:rsidRPr="007D02A5" w:rsidRDefault="00806816" w:rsidP="00737FEB">
            <w:pPr>
              <w:rPr>
                <w:rFonts w:ascii="Arial" w:hAnsi="Arial" w:cs="Arial"/>
                <w:b/>
                <w:color w:val="F2F2F2" w:themeColor="background1" w:themeShade="F2"/>
                <w:sz w:val="20"/>
                <w:szCs w:val="20"/>
              </w:rPr>
            </w:pPr>
            <w:r w:rsidRPr="007D02A5">
              <w:rPr>
                <w:rFonts w:ascii="Arial" w:hAnsi="Arial" w:cs="Arial"/>
                <w:b/>
                <w:color w:val="F2F2F2" w:themeColor="background1" w:themeShade="F2"/>
                <w:sz w:val="20"/>
                <w:szCs w:val="20"/>
              </w:rPr>
              <w:t>REPORTED ON PAGE #</w:t>
            </w:r>
          </w:p>
        </w:tc>
      </w:tr>
      <w:tr w:rsidR="00806816" w:rsidRPr="007D02A5" w:rsidTr="00737FEB">
        <w:tc>
          <w:tcPr>
            <w:tcW w:w="0" w:type="auto"/>
            <w:gridSpan w:val="4"/>
            <w:shd w:val="clear" w:color="auto" w:fill="DEEAF6" w:themeFill="accent1" w:themeFillTint="33"/>
            <w:vAlign w:val="center"/>
          </w:tcPr>
          <w:p w:rsidR="00806816" w:rsidRPr="007D02A5" w:rsidRDefault="00806816" w:rsidP="00737FEB">
            <w:pPr>
              <w:rPr>
                <w:rFonts w:ascii="Arial" w:hAnsi="Arial" w:cs="Arial"/>
                <w:b/>
                <w:sz w:val="20"/>
                <w:szCs w:val="20"/>
              </w:rPr>
            </w:pPr>
            <w:r w:rsidRPr="007D02A5">
              <w:rPr>
                <w:rFonts w:ascii="Arial" w:hAnsi="Arial" w:cs="Arial"/>
                <w:b/>
                <w:sz w:val="20"/>
                <w:szCs w:val="20"/>
              </w:rPr>
              <w:t>TITLE</w:t>
            </w:r>
          </w:p>
        </w:tc>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Title</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1</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Identify the report as a scoping review.</w:t>
            </w:r>
          </w:p>
        </w:tc>
        <w:sdt>
          <w:sdtPr>
            <w:rPr>
              <w:rFonts w:ascii="Arial" w:hAnsi="Arial" w:cs="Arial"/>
              <w:sz w:val="20"/>
              <w:szCs w:val="20"/>
            </w:rPr>
            <w:id w:val="-1886790070"/>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1</w:t>
                </w:r>
              </w:p>
            </w:tc>
          </w:sdtContent>
        </w:sdt>
      </w:tr>
      <w:tr w:rsidR="00806816" w:rsidRPr="007D02A5" w:rsidTr="00737FEB">
        <w:tc>
          <w:tcPr>
            <w:tcW w:w="0" w:type="auto"/>
            <w:gridSpan w:val="4"/>
            <w:shd w:val="clear" w:color="auto" w:fill="DEEAF6" w:themeFill="accent1" w:themeFillTint="33"/>
            <w:vAlign w:val="center"/>
          </w:tcPr>
          <w:p w:rsidR="00806816" w:rsidRPr="007D02A5" w:rsidRDefault="00806816" w:rsidP="00737FEB">
            <w:pPr>
              <w:rPr>
                <w:rFonts w:ascii="Arial" w:hAnsi="Arial" w:cs="Arial"/>
                <w:b/>
                <w:sz w:val="20"/>
                <w:szCs w:val="20"/>
              </w:rPr>
            </w:pPr>
            <w:r w:rsidRPr="007D02A5">
              <w:rPr>
                <w:rFonts w:ascii="Arial" w:hAnsi="Arial" w:cs="Arial"/>
                <w:b/>
                <w:sz w:val="20"/>
                <w:szCs w:val="20"/>
              </w:rPr>
              <w:t>ABSTRACT</w:t>
            </w:r>
          </w:p>
        </w:tc>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Structured summary</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2</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2</w:t>
                </w:r>
              </w:p>
            </w:tc>
          </w:sdtContent>
        </w:sdt>
      </w:tr>
      <w:tr w:rsidR="00806816" w:rsidRPr="007D02A5" w:rsidTr="00737FEB">
        <w:tc>
          <w:tcPr>
            <w:tcW w:w="0" w:type="auto"/>
            <w:gridSpan w:val="4"/>
            <w:shd w:val="clear" w:color="auto" w:fill="DEEAF6" w:themeFill="accent1" w:themeFillTint="33"/>
            <w:vAlign w:val="center"/>
          </w:tcPr>
          <w:p w:rsidR="00806816" w:rsidRPr="007D02A5" w:rsidRDefault="00806816" w:rsidP="00737FEB">
            <w:pPr>
              <w:tabs>
                <w:tab w:val="left" w:pos="1774"/>
              </w:tabs>
              <w:rPr>
                <w:rFonts w:ascii="Arial" w:hAnsi="Arial" w:cs="Arial"/>
                <w:b/>
                <w:sz w:val="20"/>
                <w:szCs w:val="20"/>
              </w:rPr>
            </w:pPr>
            <w:r w:rsidRPr="007D02A5">
              <w:rPr>
                <w:rFonts w:ascii="Arial" w:hAnsi="Arial" w:cs="Arial"/>
                <w:b/>
                <w:sz w:val="20"/>
                <w:szCs w:val="20"/>
              </w:rPr>
              <w:t>INTRODUCTION</w:t>
            </w:r>
          </w:p>
        </w:tc>
      </w:tr>
      <w:tr w:rsidR="00806816" w:rsidRPr="007D02A5" w:rsidTr="00737FEB">
        <w:trPr>
          <w:trHeight w:val="530"/>
        </w:trPr>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Rationale</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3</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2-3</w:t>
                </w:r>
              </w:p>
            </w:tc>
          </w:sdtContent>
        </w:sdt>
      </w:tr>
      <w:tr w:rsidR="00806816" w:rsidRPr="007D02A5" w:rsidTr="00737FEB">
        <w:trPr>
          <w:trHeight w:val="800"/>
        </w:trPr>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Objectives</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4</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3</w:t>
                </w:r>
              </w:p>
            </w:tc>
          </w:sdtContent>
        </w:sdt>
      </w:tr>
      <w:tr w:rsidR="00806816" w:rsidRPr="007D02A5" w:rsidTr="00737FEB">
        <w:tc>
          <w:tcPr>
            <w:tcW w:w="0" w:type="auto"/>
            <w:gridSpan w:val="4"/>
            <w:shd w:val="clear" w:color="auto" w:fill="DEEAF6" w:themeFill="accent1" w:themeFillTint="33"/>
            <w:vAlign w:val="center"/>
          </w:tcPr>
          <w:p w:rsidR="00806816" w:rsidRPr="007D02A5" w:rsidRDefault="00806816" w:rsidP="00737FEB">
            <w:pPr>
              <w:rPr>
                <w:rFonts w:ascii="Arial" w:hAnsi="Arial" w:cs="Arial"/>
                <w:b/>
                <w:sz w:val="20"/>
                <w:szCs w:val="20"/>
              </w:rPr>
            </w:pPr>
            <w:r w:rsidRPr="007D02A5">
              <w:rPr>
                <w:rFonts w:ascii="Arial" w:hAnsi="Arial" w:cs="Arial"/>
                <w:b/>
                <w:sz w:val="20"/>
                <w:szCs w:val="20"/>
              </w:rPr>
              <w:t>METHODS</w:t>
            </w:r>
          </w:p>
        </w:tc>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Protocol and registration</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5</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3-4</w:t>
            </w:r>
          </w:p>
        </w:tc>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Eligibility criteria</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6</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5</w:t>
                </w:r>
              </w:p>
            </w:tc>
          </w:sdtContent>
        </w:sdt>
      </w:tr>
      <w:tr w:rsidR="00806816" w:rsidRPr="007D02A5" w:rsidTr="00737FEB">
        <w:trPr>
          <w:trHeight w:val="260"/>
        </w:trPr>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Information sources*</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7</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4</w:t>
                </w:r>
              </w:p>
            </w:tc>
          </w:sdtContent>
        </w:sdt>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Search</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8</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4</w:t>
                </w:r>
              </w:p>
            </w:tc>
          </w:sdtContent>
        </w:sdt>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Selection of sources of evidence†</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9</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State the process for selecting sources of evidence (i.e., screening and eligibility) included in the scoping review.</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4-5</w:t>
            </w:r>
          </w:p>
        </w:tc>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Data charting process‡</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10</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7</w:t>
                </w:r>
              </w:p>
            </w:tc>
          </w:sdtContent>
        </w:sdt>
      </w:tr>
      <w:tr w:rsidR="00806816" w:rsidRPr="007D02A5" w:rsidTr="00737FEB">
        <w:trPr>
          <w:trHeight w:val="260"/>
        </w:trPr>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Data items</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11</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7</w:t>
                </w:r>
              </w:p>
            </w:tc>
          </w:sdtContent>
        </w:sdt>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lastRenderedPageBreak/>
              <w:t>Critical appraisal of individual sources of evidence§</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12</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NA</w:t>
                </w:r>
              </w:p>
            </w:tc>
          </w:sdtContent>
        </w:sdt>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Synthesis of results</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13</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7</w:t>
                </w:r>
              </w:p>
            </w:tc>
          </w:sdtContent>
        </w:sdt>
      </w:tr>
      <w:tr w:rsidR="00806816" w:rsidRPr="007D02A5" w:rsidTr="00737FEB">
        <w:tc>
          <w:tcPr>
            <w:tcW w:w="0" w:type="auto"/>
            <w:gridSpan w:val="4"/>
            <w:shd w:val="clear" w:color="auto" w:fill="DEEAF6" w:themeFill="accent1" w:themeFillTint="33"/>
            <w:vAlign w:val="center"/>
          </w:tcPr>
          <w:p w:rsidR="00806816" w:rsidRPr="007D02A5" w:rsidRDefault="00806816" w:rsidP="00737FEB">
            <w:pPr>
              <w:rPr>
                <w:rFonts w:ascii="Arial" w:hAnsi="Arial" w:cs="Arial"/>
                <w:b/>
                <w:sz w:val="20"/>
                <w:szCs w:val="20"/>
              </w:rPr>
            </w:pPr>
            <w:r w:rsidRPr="007D02A5">
              <w:rPr>
                <w:rFonts w:ascii="Arial" w:hAnsi="Arial" w:cs="Arial"/>
                <w:b/>
                <w:sz w:val="20"/>
                <w:szCs w:val="20"/>
              </w:rPr>
              <w:t>RESULTS</w:t>
            </w:r>
          </w:p>
        </w:tc>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Selection of sources of evidence</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14</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6</w:t>
                </w:r>
              </w:p>
            </w:tc>
          </w:sdtContent>
        </w:sdt>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Characteristics of sources of evidence</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15</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7CA63F510984674ABA06D937AF10F2C"/>
            </w:placeholder>
          </w:sdtPr>
          <w:sdtEndPr/>
          <w:sdtContent>
            <w:tc>
              <w:tcPr>
                <w:tcW w:w="0" w:type="auto"/>
                <w:vAlign w:val="center"/>
              </w:tcPr>
              <w:p w:rsidR="00806816" w:rsidRPr="007D02A5" w:rsidRDefault="00157D1D" w:rsidP="00737FEB">
                <w:pPr>
                  <w:rPr>
                    <w:rFonts w:ascii="Arial" w:hAnsi="Arial" w:cs="Arial"/>
                    <w:sz w:val="20"/>
                    <w:szCs w:val="20"/>
                  </w:rPr>
                </w:pPr>
                <w:r w:rsidRPr="007D02A5">
                  <w:rPr>
                    <w:rFonts w:ascii="Arial" w:hAnsi="Arial" w:cs="Arial"/>
                    <w:sz w:val="20"/>
                    <w:szCs w:val="20"/>
                  </w:rPr>
                  <w:t>4-</w:t>
                </w:r>
                <w:r w:rsidR="00806816" w:rsidRPr="007D02A5">
                  <w:rPr>
                    <w:rFonts w:ascii="Arial" w:hAnsi="Arial" w:cs="Arial"/>
                    <w:sz w:val="20"/>
                    <w:szCs w:val="20"/>
                  </w:rPr>
                  <w:t>6</w:t>
                </w:r>
              </w:p>
            </w:tc>
          </w:sdtContent>
        </w:sdt>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Critical appraisal within sources of evidence</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16</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NA</w:t>
                </w:r>
              </w:p>
            </w:tc>
          </w:sdtContent>
        </w:sdt>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Results of individual sources of evidence</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17</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57CA63F510984674ABA06D937AF10F2C"/>
            </w:placeholder>
          </w:sdtPr>
          <w:sdtEndPr/>
          <w:sdtContent>
            <w:tc>
              <w:tcPr>
                <w:tcW w:w="0" w:type="auto"/>
                <w:vAlign w:val="center"/>
              </w:tcPr>
              <w:p w:rsidR="00806816" w:rsidRPr="007D02A5" w:rsidRDefault="00157D1D" w:rsidP="00737FEB">
                <w:pPr>
                  <w:rPr>
                    <w:rFonts w:ascii="Arial" w:hAnsi="Arial" w:cs="Arial"/>
                    <w:sz w:val="20"/>
                    <w:szCs w:val="20"/>
                  </w:rPr>
                </w:pPr>
                <w:r w:rsidRPr="007D02A5">
                  <w:rPr>
                    <w:rFonts w:ascii="Arial" w:hAnsi="Arial" w:cs="Arial"/>
                    <w:sz w:val="20"/>
                    <w:szCs w:val="20"/>
                  </w:rPr>
                  <w:t>8-18</w:t>
                </w:r>
              </w:p>
            </w:tc>
          </w:sdtContent>
        </w:sdt>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Synthesis of results</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18</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57CA63F510984674ABA06D937AF10F2C"/>
            </w:placeholder>
          </w:sdtPr>
          <w:sdtEndPr/>
          <w:sdtContent>
            <w:tc>
              <w:tcPr>
                <w:tcW w:w="0" w:type="auto"/>
                <w:vAlign w:val="center"/>
              </w:tcPr>
              <w:p w:rsidR="00806816" w:rsidRPr="007D02A5" w:rsidRDefault="00157D1D" w:rsidP="00737FEB">
                <w:pPr>
                  <w:rPr>
                    <w:rFonts w:ascii="Arial" w:hAnsi="Arial" w:cs="Arial"/>
                    <w:sz w:val="20"/>
                    <w:szCs w:val="20"/>
                  </w:rPr>
                </w:pPr>
                <w:r w:rsidRPr="007D02A5">
                  <w:rPr>
                    <w:rFonts w:ascii="Arial" w:hAnsi="Arial" w:cs="Arial"/>
                    <w:sz w:val="20"/>
                    <w:szCs w:val="20"/>
                  </w:rPr>
                  <w:t>8-18</w:t>
                </w:r>
              </w:p>
            </w:tc>
          </w:sdtContent>
        </w:sdt>
      </w:tr>
      <w:tr w:rsidR="00806816" w:rsidRPr="007D02A5" w:rsidTr="00737FEB">
        <w:tc>
          <w:tcPr>
            <w:tcW w:w="0" w:type="auto"/>
            <w:gridSpan w:val="4"/>
            <w:shd w:val="clear" w:color="auto" w:fill="DEEAF6" w:themeFill="accent1" w:themeFillTint="33"/>
            <w:vAlign w:val="center"/>
          </w:tcPr>
          <w:p w:rsidR="00806816" w:rsidRPr="007D02A5" w:rsidRDefault="00806816" w:rsidP="00737FEB">
            <w:pPr>
              <w:rPr>
                <w:rFonts w:ascii="Arial" w:hAnsi="Arial" w:cs="Arial"/>
                <w:b/>
                <w:sz w:val="20"/>
                <w:szCs w:val="20"/>
              </w:rPr>
            </w:pPr>
            <w:r w:rsidRPr="007D02A5">
              <w:rPr>
                <w:rFonts w:ascii="Arial" w:hAnsi="Arial" w:cs="Arial"/>
                <w:b/>
                <w:sz w:val="20"/>
                <w:szCs w:val="20"/>
              </w:rPr>
              <w:t>DISCUSSION</w:t>
            </w:r>
          </w:p>
        </w:tc>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Summary of evidence</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19</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19-22</w:t>
                </w:r>
              </w:p>
            </w:tc>
          </w:sdtContent>
        </w:sdt>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Limitations</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20</w:t>
            </w:r>
          </w:p>
        </w:tc>
        <w:tc>
          <w:tcPr>
            <w:tcW w:w="0" w:type="auto"/>
            <w:vAlign w:val="center"/>
          </w:tcPr>
          <w:p w:rsidR="00806816" w:rsidRPr="007D02A5" w:rsidRDefault="00806816" w:rsidP="00737FEB">
            <w:pPr>
              <w:rPr>
                <w:rFonts w:ascii="Arial" w:hAnsi="Arial" w:cs="Arial"/>
                <w:b/>
                <w:i/>
                <w:sz w:val="20"/>
                <w:szCs w:val="20"/>
              </w:rPr>
            </w:pPr>
            <w:r w:rsidRPr="007D02A5">
              <w:rPr>
                <w:rFonts w:ascii="Arial" w:hAnsi="Arial" w:cs="Arial"/>
                <w:sz w:val="20"/>
                <w:szCs w:val="20"/>
              </w:rPr>
              <w:t>Discuss the limitations of the scoping review process.</w:t>
            </w:r>
          </w:p>
        </w:tc>
        <w:sdt>
          <w:sdtPr>
            <w:rPr>
              <w:rFonts w:ascii="Arial" w:hAnsi="Arial" w:cs="Arial"/>
              <w:sz w:val="20"/>
              <w:szCs w:val="20"/>
            </w:rPr>
            <w:id w:val="-1476291050"/>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22</w:t>
                </w:r>
              </w:p>
            </w:tc>
          </w:sdtContent>
        </w:sdt>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Conclusions</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21</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22</w:t>
                </w:r>
              </w:p>
            </w:tc>
          </w:sdtContent>
        </w:sdt>
      </w:tr>
      <w:tr w:rsidR="00806816" w:rsidRPr="007D02A5" w:rsidTr="00737FEB">
        <w:tc>
          <w:tcPr>
            <w:tcW w:w="0" w:type="auto"/>
            <w:gridSpan w:val="4"/>
            <w:shd w:val="clear" w:color="auto" w:fill="DEEAF6" w:themeFill="accent1" w:themeFillTint="33"/>
            <w:vAlign w:val="center"/>
          </w:tcPr>
          <w:p w:rsidR="00806816" w:rsidRPr="007D02A5" w:rsidRDefault="00806816" w:rsidP="00737FEB">
            <w:pPr>
              <w:rPr>
                <w:rFonts w:ascii="Arial" w:hAnsi="Arial" w:cs="Arial"/>
                <w:b/>
                <w:sz w:val="20"/>
                <w:szCs w:val="20"/>
              </w:rPr>
            </w:pPr>
            <w:r w:rsidRPr="007D02A5">
              <w:rPr>
                <w:rFonts w:ascii="Arial" w:hAnsi="Arial" w:cs="Arial"/>
                <w:b/>
                <w:sz w:val="20"/>
                <w:szCs w:val="20"/>
              </w:rPr>
              <w:t>FUNDING</w:t>
            </w:r>
          </w:p>
        </w:tc>
      </w:tr>
      <w:tr w:rsidR="00806816" w:rsidRPr="007D02A5" w:rsidTr="00737FEB">
        <w:tc>
          <w:tcPr>
            <w:tcW w:w="0" w:type="auto"/>
            <w:vAlign w:val="center"/>
          </w:tcPr>
          <w:p w:rsidR="00806816" w:rsidRPr="007D02A5" w:rsidRDefault="00806816" w:rsidP="00737FEB">
            <w:pPr>
              <w:ind w:left="180"/>
              <w:rPr>
                <w:rFonts w:ascii="Arial" w:hAnsi="Arial" w:cs="Arial"/>
                <w:sz w:val="20"/>
                <w:szCs w:val="20"/>
              </w:rPr>
            </w:pPr>
            <w:r w:rsidRPr="007D02A5">
              <w:rPr>
                <w:rFonts w:ascii="Arial" w:hAnsi="Arial" w:cs="Arial"/>
                <w:sz w:val="20"/>
                <w:szCs w:val="20"/>
              </w:rPr>
              <w:t>Funding</w:t>
            </w:r>
          </w:p>
        </w:tc>
        <w:tc>
          <w:tcPr>
            <w:tcW w:w="0" w:type="auto"/>
            <w:vAlign w:val="center"/>
          </w:tcPr>
          <w:p w:rsidR="00806816" w:rsidRPr="007D02A5" w:rsidRDefault="00806816" w:rsidP="00737FEB">
            <w:pPr>
              <w:jc w:val="center"/>
              <w:rPr>
                <w:rFonts w:ascii="Arial" w:hAnsi="Arial" w:cs="Arial"/>
                <w:sz w:val="20"/>
                <w:szCs w:val="20"/>
              </w:rPr>
            </w:pPr>
            <w:r w:rsidRPr="007D02A5">
              <w:rPr>
                <w:rFonts w:ascii="Arial" w:hAnsi="Arial" w:cs="Arial"/>
                <w:sz w:val="20"/>
                <w:szCs w:val="20"/>
              </w:rPr>
              <w:t>22</w:t>
            </w:r>
          </w:p>
        </w:tc>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7CA63F510984674ABA06D937AF10F2C"/>
            </w:placeholder>
          </w:sdtPr>
          <w:sdtEndPr/>
          <w:sdtContent>
            <w:tc>
              <w:tcPr>
                <w:tcW w:w="0" w:type="auto"/>
                <w:vAlign w:val="center"/>
              </w:tcPr>
              <w:p w:rsidR="00806816" w:rsidRPr="007D02A5" w:rsidRDefault="00806816" w:rsidP="00737FEB">
                <w:pPr>
                  <w:rPr>
                    <w:rFonts w:ascii="Arial" w:hAnsi="Arial" w:cs="Arial"/>
                    <w:sz w:val="20"/>
                    <w:szCs w:val="20"/>
                  </w:rPr>
                </w:pPr>
                <w:r w:rsidRPr="007D02A5">
                  <w:rPr>
                    <w:rFonts w:ascii="Arial" w:hAnsi="Arial" w:cs="Arial"/>
                    <w:sz w:val="20"/>
                    <w:szCs w:val="20"/>
                  </w:rPr>
                  <w:t>22</w:t>
                </w:r>
              </w:p>
            </w:tc>
          </w:sdtContent>
        </w:sdt>
      </w:tr>
    </w:tbl>
    <w:p w:rsidR="00806816" w:rsidRPr="007D02A5" w:rsidRDefault="00806816" w:rsidP="00806816">
      <w:pPr>
        <w:spacing w:after="0" w:line="240" w:lineRule="auto"/>
        <w:rPr>
          <w:rFonts w:ascii="Arial" w:hAnsi="Arial" w:cs="Arial"/>
          <w:sz w:val="18"/>
          <w:szCs w:val="20"/>
        </w:rPr>
      </w:pPr>
      <w:r w:rsidRPr="007D02A5">
        <w:rPr>
          <w:rFonts w:ascii="Arial" w:hAnsi="Arial" w:cs="Arial"/>
          <w:sz w:val="18"/>
          <w:szCs w:val="20"/>
        </w:rPr>
        <w:t>JBI = Joanna Briggs Institute; PRISMA-ScR = Preferred Reporting Items for Systematic reviews and Meta-Analyses extension for Scoping Reviews.</w:t>
      </w:r>
    </w:p>
    <w:p w:rsidR="00806816" w:rsidRPr="007D02A5" w:rsidRDefault="00806816" w:rsidP="00806816">
      <w:pPr>
        <w:spacing w:after="0" w:line="240" w:lineRule="auto"/>
        <w:rPr>
          <w:rFonts w:ascii="Arial" w:hAnsi="Arial" w:cs="Arial"/>
          <w:sz w:val="18"/>
          <w:szCs w:val="20"/>
        </w:rPr>
      </w:pPr>
      <w:r w:rsidRPr="007D02A5">
        <w:rPr>
          <w:rFonts w:ascii="Arial" w:hAnsi="Arial" w:cs="Arial"/>
          <w:sz w:val="18"/>
          <w:szCs w:val="20"/>
        </w:rPr>
        <w:t xml:space="preserve">* Where </w:t>
      </w:r>
      <w:r w:rsidRPr="007D02A5">
        <w:rPr>
          <w:rFonts w:ascii="Arial" w:hAnsi="Arial" w:cs="Arial"/>
          <w:i/>
          <w:sz w:val="18"/>
          <w:szCs w:val="20"/>
        </w:rPr>
        <w:t>sources of evidence</w:t>
      </w:r>
      <w:r w:rsidRPr="007D02A5">
        <w:rPr>
          <w:rFonts w:ascii="Arial" w:hAnsi="Arial" w:cs="Arial"/>
          <w:sz w:val="18"/>
          <w:szCs w:val="20"/>
        </w:rPr>
        <w:t xml:space="preserve"> (see second footnote) are compiled from, such as bibliographic databases, social media platforms, and Web sites.</w:t>
      </w:r>
    </w:p>
    <w:p w:rsidR="00806816" w:rsidRPr="007D02A5" w:rsidRDefault="00806816" w:rsidP="00806816">
      <w:pPr>
        <w:spacing w:after="0" w:line="240" w:lineRule="auto"/>
        <w:rPr>
          <w:rFonts w:ascii="Arial" w:hAnsi="Arial" w:cs="Arial"/>
          <w:sz w:val="18"/>
          <w:szCs w:val="20"/>
        </w:rPr>
      </w:pPr>
      <w:r w:rsidRPr="007D02A5">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D02A5">
        <w:rPr>
          <w:rFonts w:ascii="Arial" w:hAnsi="Arial" w:cs="Arial"/>
          <w:i/>
          <w:sz w:val="18"/>
          <w:szCs w:val="20"/>
        </w:rPr>
        <w:t>information sources</w:t>
      </w:r>
      <w:r w:rsidRPr="007D02A5">
        <w:rPr>
          <w:rFonts w:ascii="Arial" w:hAnsi="Arial" w:cs="Arial"/>
          <w:sz w:val="18"/>
          <w:szCs w:val="20"/>
        </w:rPr>
        <w:t xml:space="preserve"> (see first footnote).</w:t>
      </w:r>
    </w:p>
    <w:p w:rsidR="00806816" w:rsidRPr="007D02A5" w:rsidRDefault="00806816" w:rsidP="00806816">
      <w:pPr>
        <w:spacing w:after="0" w:line="240" w:lineRule="auto"/>
        <w:rPr>
          <w:rFonts w:ascii="Arial" w:hAnsi="Arial" w:cs="Arial"/>
          <w:sz w:val="18"/>
          <w:szCs w:val="20"/>
        </w:rPr>
      </w:pPr>
      <w:r w:rsidRPr="007D02A5">
        <w:rPr>
          <w:rFonts w:ascii="Arial" w:hAnsi="Arial" w:cs="Arial"/>
          <w:sz w:val="18"/>
          <w:szCs w:val="20"/>
        </w:rPr>
        <w:t>‡ The frameworks by Arksey and O’Malley (6) and Levac and colleagues (7) and the JBI guidance (4, 5) refer to the process of data extraction in a scoping review as data charting</w:t>
      </w:r>
      <w:r w:rsidRPr="007D02A5">
        <w:rPr>
          <w:rFonts w:ascii="Arial" w:hAnsi="Arial" w:cs="Arial"/>
          <w:i/>
          <w:sz w:val="18"/>
          <w:szCs w:val="20"/>
        </w:rPr>
        <w:t>.</w:t>
      </w:r>
    </w:p>
    <w:p w:rsidR="00806816" w:rsidRPr="007D02A5" w:rsidRDefault="00806816" w:rsidP="00806816">
      <w:pPr>
        <w:spacing w:after="0" w:line="240" w:lineRule="auto"/>
        <w:rPr>
          <w:rFonts w:ascii="Arial" w:hAnsi="Arial" w:cs="Arial"/>
          <w:sz w:val="18"/>
          <w:szCs w:val="20"/>
        </w:rPr>
      </w:pPr>
      <w:r w:rsidRPr="007D02A5">
        <w:rPr>
          <w:rFonts w:ascii="Arial" w:hAnsi="Arial" w:cs="Arial"/>
          <w:sz w:val="18"/>
          <w:szCs w:val="20"/>
        </w:rPr>
        <w:t>§</w:t>
      </w:r>
      <w:r w:rsidRPr="007D02A5">
        <w:rPr>
          <w:rFonts w:ascii="Arial" w:hAnsi="Arial" w:cs="Arial"/>
          <w:i/>
          <w:sz w:val="18"/>
          <w:szCs w:val="20"/>
        </w:rPr>
        <w:t xml:space="preserve"> </w:t>
      </w:r>
      <w:r w:rsidRPr="007D02A5">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806816" w:rsidRPr="007D02A5" w:rsidRDefault="00806816" w:rsidP="00806816">
      <w:pPr>
        <w:spacing w:after="0" w:line="240" w:lineRule="auto"/>
        <w:rPr>
          <w:rFonts w:ascii="Arial" w:hAnsi="Arial" w:cs="Arial"/>
          <w:sz w:val="18"/>
          <w:szCs w:val="20"/>
        </w:rPr>
      </w:pPr>
    </w:p>
    <w:p w:rsidR="00806816" w:rsidRPr="007D02A5" w:rsidRDefault="00806816" w:rsidP="00806816">
      <w:pPr>
        <w:spacing w:after="0" w:line="240" w:lineRule="auto"/>
        <w:rPr>
          <w:rFonts w:ascii="Arial" w:hAnsi="Arial" w:cs="Arial"/>
          <w:sz w:val="18"/>
          <w:szCs w:val="20"/>
        </w:rPr>
      </w:pPr>
    </w:p>
    <w:p w:rsidR="00806816" w:rsidRPr="007D02A5" w:rsidRDefault="00806816">
      <w:r w:rsidRPr="007D02A5">
        <w:rPr>
          <w:i/>
          <w:sz w:val="16"/>
          <w:szCs w:val="16"/>
        </w:rPr>
        <w:t>From:</w:t>
      </w:r>
      <w:r w:rsidRPr="007D02A5">
        <w:rPr>
          <w:sz w:val="16"/>
          <w:szCs w:val="16"/>
        </w:rPr>
        <w:t xml:space="preserve"> Tricco AC, Lillie E, Zarin W, O'Brien KK, Colquhoun H, Levac D, et al. PRISMA Extension for Scoping Reviews (PRISMAScR): Checklist and Explanation. Ann Intern Med. 2018</w:t>
      </w:r>
      <w:proofErr w:type="gramStart"/>
      <w:r w:rsidRPr="007D02A5">
        <w:rPr>
          <w:sz w:val="16"/>
          <w:szCs w:val="16"/>
        </w:rPr>
        <w:t>;169:467</w:t>
      </w:r>
      <w:proofErr w:type="gramEnd"/>
      <w:r w:rsidRPr="007D02A5">
        <w:rPr>
          <w:sz w:val="16"/>
          <w:szCs w:val="16"/>
        </w:rPr>
        <w:t xml:space="preserve">–473. </w:t>
      </w:r>
      <w:hyperlink r:id="rId4" w:history="1">
        <w:proofErr w:type="gramStart"/>
        <w:r w:rsidRPr="007D02A5">
          <w:rPr>
            <w:rStyle w:val="Hyperlink"/>
            <w:iCs/>
            <w:sz w:val="16"/>
            <w:szCs w:val="16"/>
          </w:rPr>
          <w:t>doi</w:t>
        </w:r>
        <w:proofErr w:type="gramEnd"/>
        <w:r w:rsidRPr="007D02A5">
          <w:rPr>
            <w:rStyle w:val="Hyperlink"/>
            <w:iCs/>
            <w:sz w:val="16"/>
            <w:szCs w:val="16"/>
          </w:rPr>
          <w:t>: 10.7326/M18-0850</w:t>
        </w:r>
      </w:hyperlink>
    </w:p>
    <w:p w:rsidR="00806816" w:rsidRPr="007D02A5" w:rsidRDefault="00806816">
      <w:pPr>
        <w:rPr>
          <w:rFonts w:ascii="Times New Roman" w:hAnsi="Times New Roman" w:cs="Times New Roman"/>
          <w:b/>
        </w:rPr>
      </w:pPr>
    </w:p>
    <w:p w:rsidR="005A57A4" w:rsidRPr="007D02A5" w:rsidRDefault="008065FF">
      <w:pPr>
        <w:rPr>
          <w:rFonts w:ascii="Times New Roman" w:hAnsi="Times New Roman" w:cs="Times New Roman"/>
          <w:b/>
        </w:rPr>
      </w:pPr>
      <w:r w:rsidRPr="007D02A5">
        <w:rPr>
          <w:rFonts w:ascii="Times New Roman" w:hAnsi="Times New Roman" w:cs="Times New Roman"/>
          <w:b/>
        </w:rPr>
        <w:t xml:space="preserve">Expanded </w:t>
      </w:r>
      <w:r w:rsidR="00AE3B87" w:rsidRPr="007D02A5">
        <w:rPr>
          <w:rFonts w:ascii="Times New Roman" w:hAnsi="Times New Roman" w:cs="Times New Roman"/>
          <w:b/>
        </w:rPr>
        <w:t>Data Table 1:  Composition and Activities of SLEs</w:t>
      </w:r>
    </w:p>
    <w:tbl>
      <w:tblPr>
        <w:tblW w:w="10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8"/>
        <w:gridCol w:w="1340"/>
        <w:gridCol w:w="1255"/>
        <w:gridCol w:w="1793"/>
        <w:gridCol w:w="2159"/>
        <w:gridCol w:w="2471"/>
      </w:tblGrid>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b/>
                <w:bCs/>
                <w:color w:val="000000"/>
                <w:lang w:eastAsia="en-CA"/>
              </w:rPr>
            </w:pPr>
            <w:r w:rsidRPr="007D02A5">
              <w:rPr>
                <w:rFonts w:ascii="Times New Roman" w:eastAsia="Times New Roman" w:hAnsi="Times New Roman" w:cs="Times New Roman"/>
                <w:b/>
                <w:bCs/>
                <w:color w:val="000000"/>
                <w:lang w:eastAsia="en-CA"/>
              </w:rPr>
              <w:t>Author and Year</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b/>
                <w:bCs/>
                <w:color w:val="000000"/>
                <w:lang w:eastAsia="en-CA"/>
              </w:rPr>
            </w:pPr>
            <w:r w:rsidRPr="007D02A5">
              <w:rPr>
                <w:rFonts w:ascii="Times New Roman" w:eastAsia="Times New Roman" w:hAnsi="Times New Roman" w:cs="Times New Roman"/>
                <w:b/>
                <w:bCs/>
                <w:color w:val="000000"/>
                <w:lang w:eastAsia="en-CA"/>
              </w:rPr>
              <w:t>Country</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b/>
                <w:bCs/>
                <w:color w:val="000000"/>
                <w:lang w:eastAsia="en-CA"/>
              </w:rPr>
            </w:pPr>
            <w:r w:rsidRPr="007D02A5">
              <w:rPr>
                <w:rFonts w:ascii="Times New Roman" w:eastAsia="Times New Roman" w:hAnsi="Times New Roman" w:cs="Times New Roman"/>
                <w:b/>
                <w:bCs/>
                <w:color w:val="000000"/>
                <w:lang w:eastAsia="en-CA"/>
              </w:rPr>
              <w:t>Study Typ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b/>
                <w:bCs/>
                <w:color w:val="000000"/>
                <w:lang w:eastAsia="en-CA"/>
              </w:rPr>
            </w:pPr>
            <w:r w:rsidRPr="007D02A5">
              <w:rPr>
                <w:rFonts w:ascii="Times New Roman" w:eastAsia="Times New Roman" w:hAnsi="Times New Roman" w:cs="Times New Roman"/>
                <w:b/>
                <w:bCs/>
                <w:color w:val="000000"/>
                <w:lang w:eastAsia="en-CA"/>
              </w:rPr>
              <w:t>health professional students</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b/>
                <w:bCs/>
                <w:color w:val="000000"/>
                <w:lang w:eastAsia="en-CA"/>
              </w:rPr>
            </w:pPr>
            <w:r w:rsidRPr="007D02A5">
              <w:rPr>
                <w:rFonts w:ascii="Times New Roman" w:eastAsia="Times New Roman" w:hAnsi="Times New Roman" w:cs="Times New Roman"/>
                <w:b/>
                <w:bCs/>
                <w:color w:val="000000"/>
                <w:lang w:eastAsia="en-CA"/>
              </w:rPr>
              <w:t>SLE Setting</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b/>
                <w:bCs/>
                <w:color w:val="000000"/>
                <w:lang w:eastAsia="en-CA"/>
              </w:rPr>
            </w:pPr>
            <w:r w:rsidRPr="007D02A5">
              <w:rPr>
                <w:rFonts w:ascii="Times New Roman" w:eastAsia="Times New Roman" w:hAnsi="Times New Roman" w:cs="Times New Roman"/>
                <w:b/>
                <w:bCs/>
                <w:color w:val="000000"/>
                <w:lang w:eastAsia="en-CA"/>
              </w:rPr>
              <w:t>SLE Activity</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Ahern, C., &amp; O’Donnel, M. (2023) </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International</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ysio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linics, community, 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ysiotherapy clinical services and health promotion</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rlton, D. (1986)</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 nutrition, communication disorders, human rehabilitative services, community health</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ealth promotion clinic</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Barker, R., Witt, S., Bird, K., Stothers, K., Armstrong, E., Yunupingu, M. D., Marika, E. D., Brown, L., Moore, R., &amp; Campbell, N. (2022)</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ustral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occupational therapy, speech language patholog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llied health services to First Nations community</w:t>
            </w:r>
          </w:p>
        </w:tc>
      </w:tr>
      <w:tr w:rsidR="006E0641" w:rsidRPr="007D02A5" w:rsidTr="006E0641">
        <w:trPr>
          <w:trHeight w:val="163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Beckman, E. M., Mandrusiak, A., Forbes, R., Mitchell, L., Tower, M., Cunningham, B., &amp; Lewis, P. (2022)</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ustral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unselling, exercise physiology, occupational therapy, physiotherapy and psycholog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based assessment and exercise program</w:t>
            </w:r>
          </w:p>
        </w:tc>
      </w:tr>
      <w:tr w:rsidR="006E0641" w:rsidRPr="007D02A5" w:rsidTr="006E0641">
        <w:trPr>
          <w:trHeight w:val="61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Bennard, B., Wilson, J. L., Ferguson, K. P., &amp; Sliger, C. (2004)</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ural community outreach clinic</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Bostick, G., Hall, M., &amp; Miciak, M. (2014)</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anad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ysiotherapy, kinesiology, pharmac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rehabilitation clinic</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lastRenderedPageBreak/>
              <w:t xml:space="preserve">Braun, B., Grünewald, M., Adam-Paffrath, R., Wesselborg, B., Wilm, S., Schendel, L., Hoenen, M., Müssig, K., &amp; Rotthoff, T. (2019) </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Germany</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nti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 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 univers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 providing nutritional management of patients in hospital unit</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Brewer, M. L., &amp; Stewart-Wynne, E. G. (2013)  </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ustral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nti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 nursing, physiotherapy, occupational therapy, pharmacy, social work, dietetics, medical imaging, pharmac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interprofessional inpatient ward duties, shared tasks such as medication, showering, wound dressing</w:t>
            </w:r>
          </w:p>
        </w:tc>
      </w:tr>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Briggs, L., &amp; Fronek, P. (2020) </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International</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ocial work, physical therapy pharmacy, medical, other allied health disciplines</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clinical services, health promotion  </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Brown, D. A., &amp; Ferrill, M. J. (2012) </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armac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triaging patients, direct patient care - compounding and dispensing medications, and providing patient education for medical outreach  mission</w:t>
            </w:r>
          </w:p>
        </w:tc>
      </w:tr>
      <w:tr w:rsidR="006E0641" w:rsidRPr="007D02A5" w:rsidTr="006E0641">
        <w:trPr>
          <w:trHeight w:val="408"/>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hilds, J. C., Sepples, S. B., &amp; Moody, K. A. (2003)</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therapeutic mentoring/health promotion at-risk children</w:t>
            </w:r>
          </w:p>
        </w:tc>
      </w:tr>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Clancy, G. P., &amp; Duffy, F. D. (2013) </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erspec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al, physician assistant, nursing, pharmacy, social work</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rimary care</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annual interdisciplinary summer institute exploring firsthand social determinants of health, student-run PCMH clinics for the uninsured </w:t>
            </w:r>
            <w:r w:rsidRPr="007D02A5">
              <w:rPr>
                <w:rFonts w:ascii="Times New Roman" w:eastAsia="Times New Roman" w:hAnsi="Times New Roman" w:cs="Times New Roman"/>
                <w:color w:val="000000"/>
                <w:lang w:eastAsia="en-CA"/>
              </w:rPr>
              <w:lastRenderedPageBreak/>
              <w:t>to teach systemsbased practice, team-based learning, and health system improvement</w:t>
            </w:r>
          </w:p>
        </w:tc>
      </w:tr>
      <w:tr w:rsidR="006E0641" w:rsidRPr="007D02A5" w:rsidTr="006E0641">
        <w:trPr>
          <w:trHeight w:val="61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lastRenderedPageBreak/>
              <w:t>Cox, L. S., &amp; Miranda, D. (2003)</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leadership community modules, community health activities, health promotion, education, health fairs</w:t>
            </w:r>
          </w:p>
        </w:tc>
      </w:tr>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De Juan Pardo, M. Á., Vissandjee, B., Guillaumet Olives, M., Cerezuela Torre, M. Á., &amp; Gallart Fernández-Puebla, A. (2022) </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pain</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ssessing health education needs of patient, family</w:t>
            </w:r>
            <w:r w:rsidRPr="007D02A5">
              <w:rPr>
                <w:rFonts w:ascii="Times New Roman" w:eastAsia="Times New Roman" w:hAnsi="Times New Roman" w:cs="Times New Roman"/>
                <w:color w:val="000000"/>
                <w:lang w:eastAsia="en-CA"/>
              </w:rPr>
              <w:br/>
              <w:t>developing educational material</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Donohue, M. V.  (2002)</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erspec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occupational therapy  </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community-based program with psychosocial needs assessment and activities </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Eudaley, S. T., Brooks, S. P., Jones, M. J., Franks, A. S., Dabbs, W. S., &amp; Chamberlin, S. M. (2022)</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armac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ensuring accurate medication reconciliation at transitions of care (TOC), medication optimization during hospitalization,generated a TOC discharge medication note </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Foli, K. J., Braswell, M., Kirkpatrick, J., &amp; Lim, E. (2014)</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nti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develop/implement public health fair with community,  service learning grants writing/award</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Forbes R. (2020)</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ustral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ysio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outpatient physiotherapy clinical services</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lastRenderedPageBreak/>
              <w:t xml:space="preserve">Frakes, K, Brownie, S, Davies, L, Thomas, J, Miller M, Tyack, Z (2014) </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Australia  </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exercise physiology, nutrition and dietetics, occupational therapy, pharmacy, podiatry, social work</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early intervention (consultations, intake screening clinics, case conferences) for clients with multiple chronic diseases </w:t>
            </w:r>
          </w:p>
        </w:tc>
      </w:tr>
      <w:tr w:rsidR="006E0641" w:rsidRPr="007D02A5" w:rsidTr="006E0641">
        <w:trPr>
          <w:trHeight w:val="61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Freeth, D., Reeves, S., Goreham, C., Parker, P., Haynes, S., &amp; Pearson, S. (2001)</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Kingdom</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 nursing, physical therapy, occupational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interprofessional care, handover, reflection on training ward</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Fröberg, M., Leanderson, C., Fläckman, B., Hedman-Lagerlöf, E., Björklund, K., Nilsson, G. H., &amp; Stenfors, T. (2018)</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weden</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 nursing, physiotherapy, occupational therapy, psycholog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rimary care</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rimary care team service</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Goldstein, A. O., Calleson, D., Bearman, R., Steiner, B. D., Frasier, P. Y., &amp; Slatt, L. (2009)</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ervice learning projects addressing community needs, networking, media, advocacy for underserved populations</w:t>
            </w:r>
          </w:p>
        </w:tc>
      </w:tr>
      <w:tr w:rsidR="006E0641" w:rsidRPr="007D02A5" w:rsidTr="006E0641">
        <w:trPr>
          <w:trHeight w:val="61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Graber, K. C., Chodzko-Zajko, W., O’Connor, J. A., &amp; Linker, J. M. (2017)</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kinesiolog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based wellness projects for the elderly</w:t>
            </w:r>
          </w:p>
        </w:tc>
      </w:tr>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Grealish, L., Lucas, N., Neill, J., McQuellin, C., Bacon, R., &amp; Trede, F. (2013)</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ustral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long term care</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sident care delivery, quality audit, family care planning meeting, leading medical rounds, wound and pain care management, induction activities for junior students</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lastRenderedPageBreak/>
              <w:t>Grilo, S. A., Catallozzi, M., Desai, U., Sein, A. S., Quinteros Baumgart, C., Timmins, G., Edelman, D., &amp; Amiel, J. M. (2020)</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perspective </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 public health, nurse practitioner, nutrition</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ervice-learning projects developed, implemented supporting health system, community needs</w:t>
            </w:r>
          </w:p>
        </w:tc>
      </w:tr>
      <w:tr w:rsidR="006E0641" w:rsidRPr="007D02A5" w:rsidTr="006E0641">
        <w:trPr>
          <w:trHeight w:val="61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Groh, C. J., Stallwood, L. G., &amp; Daniels, J. J. (2011)</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nti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 led community projects</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Gupta, J. (2006)</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occupational therapy, physical therapy, nursing, social work and education</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family health services and education at shelter</w:t>
            </w:r>
          </w:p>
        </w:tc>
      </w:tr>
      <w:tr w:rsidR="006E0641" w:rsidRPr="007D02A5" w:rsidTr="006E0641">
        <w:trPr>
          <w:trHeight w:val="408"/>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amilton, V., Baird, K., &amp; Fenwick, J. (2020)</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ustral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dwifer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nte- and post natal care</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eath, J., Aker, R., Feld, H., Singer, R. L., &amp; Norton, J. (2019)</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ntit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dentistry, communication and information sciences, health sciences, nursing, pharmacy, public health, and social work</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interprofessional oral health education</w:t>
            </w:r>
          </w:p>
        </w:tc>
      </w:tr>
      <w:tr w:rsidR="006E0641" w:rsidRPr="007D02A5" w:rsidTr="006E0641">
        <w:trPr>
          <w:trHeight w:val="61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od, K., Cant, R., Leech, M., Baulch, J., &amp; Gilbee, A. (2014)</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ustral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medicine, physical therapy, occupational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hab ward care</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Isaacson, J. J., &amp; Stacy, A. S. (2004)</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perspective </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expanded charge nurse role for junior students as staff, management liason, quality care, troubleshooting, decision-making</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272727"/>
                <w:lang w:eastAsia="en-CA"/>
              </w:rPr>
            </w:pPr>
            <w:r w:rsidRPr="007D02A5">
              <w:rPr>
                <w:rFonts w:ascii="Times New Roman" w:eastAsia="Times New Roman" w:hAnsi="Times New Roman" w:cs="Times New Roman"/>
                <w:color w:val="272727"/>
                <w:lang w:eastAsia="en-CA"/>
              </w:rPr>
              <w:t>Jack, K., Bianchi, M., Costa, R. D. P., Grinberg, K., Harnett, G., Luiking, M.-L., Nilsson, S., &amp; Scammell, J. M. E. (2022)</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cotland</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various</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various in-situ clinical leadership nursing case examples</w:t>
            </w:r>
          </w:p>
        </w:tc>
      </w:tr>
      <w:tr w:rsidR="006E0641" w:rsidRPr="007D02A5" w:rsidTr="006E0641">
        <w:trPr>
          <w:trHeight w:val="61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lastRenderedPageBreak/>
              <w:t>Jones, D., McAllister, L., Dyson, R., &amp; Lyle, D. (2018)1</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ustral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occupational therapy, speech language patholog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choo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OT and SLP services targetting speech, language, communication, fine and gross motor skill delays</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Jones, K., Blinkhorn, L. M., Schumann, S.-A., &amp; Reddy, S. T. (2014)</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proofErr w:type="gramStart"/>
            <w:r w:rsidRPr="007D02A5">
              <w:rPr>
                <w:rFonts w:ascii="Times New Roman" w:eastAsia="Times New Roman" w:hAnsi="Times New Roman" w:cs="Times New Roman"/>
                <w:color w:val="000000"/>
                <w:lang w:eastAsia="en-CA"/>
              </w:rPr>
              <w:t>student-designed</w:t>
            </w:r>
            <w:proofErr w:type="gramEnd"/>
            <w:r w:rsidRPr="007D02A5">
              <w:rPr>
                <w:rFonts w:ascii="Times New Roman" w:eastAsia="Times New Roman" w:hAnsi="Times New Roman" w:cs="Times New Roman"/>
                <w:color w:val="000000"/>
                <w:lang w:eastAsia="en-CA"/>
              </w:rPr>
              <w:t xml:space="preserve"> projects in response to community defined needs including referral mechanisms, educational tools, implementation of language specific screening tools for depression.</w:t>
            </w:r>
          </w:p>
        </w:tc>
      </w:tr>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Kavannagh, J., Kearns, A., &amp; McGarry, T. (2015)</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Ireland</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occupational therapy, physical therapy, speech language patholog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primary care and range of community agencies </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ange of clinical rehabilitative services</w:t>
            </w:r>
          </w:p>
        </w:tc>
      </w:tr>
      <w:tr w:rsidR="006E0641" w:rsidRPr="007D02A5" w:rsidTr="006E0641">
        <w:trPr>
          <w:trHeight w:val="1428"/>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Khan, T. M., &amp; Jacob, S. A. (2015)</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alays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armac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engagement and service activities</w:t>
            </w:r>
          </w:p>
        </w:tc>
      </w:tr>
      <w:tr w:rsidR="006E0641" w:rsidRPr="007D02A5" w:rsidTr="006E0641">
        <w:trPr>
          <w:trHeight w:val="61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Kjær, L. B., Nielsen, K.-J. S., Christensen, M. K., &amp; Strand, P. (2023)</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Denmark</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 and interprofessional</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outpatient student clinic, student ward</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Lachmann, H., Ponzer, S., Johansson, U.-B., Benson, L., &amp; Karlgren, K. (2013)</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weden</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 nursing, physical therapy, occupational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Wound care, admin meds, mobilization, blood pressure monitoring, planning patient care</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Leigh, J., Littlewood, L., &amp; Lyons, G. (2019)</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Kingdom</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erspec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atient care, shift handover - coaching approach for clinical leadership</w:t>
            </w:r>
          </w:p>
        </w:tc>
      </w:tr>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lastRenderedPageBreak/>
              <w:t>Lestari, E., Scherpbier, A., &amp; Stalmeijer, R. (2020)</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Indones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 midwifery, 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s conduct a community health-problem survey, analysing the data to diagnose primary community health problems and determining and implementing interventions for the respective problems.</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Longman, J. M., Barraclough, F., &amp; Swain, L. S. (2020)</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ustral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occupational therapy, physical therapy, speech language patholog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rur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ddressing gaps with care services in rural schools and aged care facilities, cultural awareness training, quality improvement projects</w:t>
            </w:r>
          </w:p>
        </w:tc>
      </w:tr>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cGettigan, P., &amp; McKendree, J. (2015)</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Kingdom</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 nursing, occupational therapy, physical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s responsible for 4–5 patients caseload, all aspects of care, assisting with therapy sessions, going on home visits, undertaking tests and clinical observations, participating in medication rounds and ward rounds.</w:t>
            </w:r>
          </w:p>
        </w:tc>
      </w:tr>
      <w:tr w:rsidR="006E0641" w:rsidRPr="007D02A5" w:rsidTr="006E0641">
        <w:trPr>
          <w:trHeight w:val="163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haljevic, A. L., Schmidt, J., Mitzkat, A., Probst, P., Kenngott, T., Mink, J., Fink, C. A., Ballhausen, A., Chen, J., Cetin, A., Murrmann, L., Müller, G., Mahler, C., Götsch, B., &amp; Trierweiler-Hauke, B. (2018)</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Germany</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 nursing, interprofessional health students</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proofErr w:type="gramStart"/>
            <w:r w:rsidRPr="007D02A5">
              <w:rPr>
                <w:rFonts w:ascii="Times New Roman" w:eastAsia="Times New Roman" w:hAnsi="Times New Roman" w:cs="Times New Roman"/>
                <w:color w:val="000000"/>
                <w:lang w:eastAsia="en-CA"/>
              </w:rPr>
              <w:t>work</w:t>
            </w:r>
            <w:proofErr w:type="gramEnd"/>
            <w:r w:rsidRPr="007D02A5">
              <w:rPr>
                <w:rFonts w:ascii="Times New Roman" w:eastAsia="Times New Roman" w:hAnsi="Times New Roman" w:cs="Times New Roman"/>
                <w:color w:val="000000"/>
                <w:lang w:eastAsia="en-CA"/>
              </w:rPr>
              <w:t xml:space="preserve"> together in interprofessional (IP) teams and manage the full responsibility for the medical treatment and rehabilitation of real life patients.</w:t>
            </w:r>
          </w:p>
        </w:tc>
      </w:tr>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lastRenderedPageBreak/>
              <w:t>Mink, J., Mitzkat, A., Krug, K., Mihaljevic, A., Trierweiler-Hauke, B., Götsch, B., Wensing, M., &amp; Mahler, C. (2021)</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Germany</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 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atient care tasks of 6 patients in 2 hosptial rooms</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orphet, J., Hood, K., Cant, R., Baulch, J., Gilbee, A., &amp; Sandry, K. (2014)</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ustral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 medicine and other health care students</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 assess patients, plan, manage care, investigations, referral, and discharge in emergency and rehabilitation ward</w:t>
            </w:r>
          </w:p>
        </w:tc>
      </w:tr>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usolino, G. M., &amp; Feehan, P. (2004)</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ysical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engagement to increase awareness of physical therapy, promoting active participation within a mentor/protégé framework</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agelkerk, J., Thompson, M. E., Bouthillier, M., Tompkins, A., Baer, L. J., Trytko, J., Booth, A., Stevens, A., &amp; Groeneveld, K. (2018)</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 pharmacy, physician assistant</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rimary care clinic</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proofErr w:type="gramStart"/>
            <w:r w:rsidRPr="007D02A5">
              <w:rPr>
                <w:rFonts w:ascii="Times New Roman" w:eastAsia="Times New Roman" w:hAnsi="Times New Roman" w:cs="Times New Roman"/>
                <w:color w:val="000000"/>
                <w:lang w:eastAsia="en-CA"/>
              </w:rPr>
              <w:t>interprofessional</w:t>
            </w:r>
            <w:proofErr w:type="gramEnd"/>
            <w:r w:rsidRPr="007D02A5">
              <w:rPr>
                <w:rFonts w:ascii="Times New Roman" w:eastAsia="Times New Roman" w:hAnsi="Times New Roman" w:cs="Times New Roman"/>
                <w:color w:val="000000"/>
                <w:lang w:eastAsia="en-CA"/>
              </w:rPr>
              <w:t xml:space="preserve"> collaborative practice, daily huddles, focus patient visits, phone calls, team-based case presentations, medication reconciliation, and student-led group diabetes education classes.</w:t>
            </w:r>
          </w:p>
        </w:tc>
      </w:tr>
      <w:tr w:rsidR="006E0641" w:rsidRPr="007D02A5" w:rsidTr="006E0641">
        <w:trPr>
          <w:trHeight w:val="408"/>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eistadt, M. E., &amp; Cohn, E. S. (1990)</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occupational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 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led independent living skills groups</w:t>
            </w:r>
          </w:p>
        </w:tc>
      </w:tr>
      <w:tr w:rsidR="006E0641" w:rsidRPr="007D02A5" w:rsidTr="006E0641">
        <w:trPr>
          <w:trHeight w:val="163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g, E., &amp; Hu, T. (2017)</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anad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various</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run free clinics providing interprofessional health care to underserved populations</w:t>
            </w:r>
          </w:p>
        </w:tc>
      </w:tr>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lastRenderedPageBreak/>
              <w:t>Nicole, M., Fairbrother, M., Nagarajan, S.V., Blackford, J., Sheepway, L., Penman, M., &amp; McAllister, L. (2015)</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Australia </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ysical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proofErr w:type="gramStart"/>
            <w:r w:rsidRPr="007D02A5">
              <w:rPr>
                <w:rFonts w:ascii="Times New Roman" w:eastAsia="Times New Roman" w:hAnsi="Times New Roman" w:cs="Times New Roman"/>
                <w:color w:val="000000"/>
                <w:lang w:eastAsia="en-CA"/>
              </w:rPr>
              <w:t>students</w:t>
            </w:r>
            <w:proofErr w:type="gramEnd"/>
            <w:r w:rsidRPr="007D02A5">
              <w:rPr>
                <w:rFonts w:ascii="Times New Roman" w:eastAsia="Times New Roman" w:hAnsi="Times New Roman" w:cs="Times New Roman"/>
                <w:color w:val="000000"/>
                <w:lang w:eastAsia="en-CA"/>
              </w:rPr>
              <w:t xml:space="preserve"> manage ward. prioritizing patient lists and new patient referrals, developing and running a daily exercise program, arranging assistance from therapy assistants,communicating with nursing, medical, team</w:t>
            </w:r>
          </w:p>
        </w:tc>
      </w:tr>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O’Brien, D., Swann, J., &amp; Heap, N. (2015)</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ew Zealand</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erspec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unselling psychology, nursing, occupational therapy, oral health, physical therapy, podiatry, psychotherapy, speech and language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univers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led clinic collaborative person-centred healthcare services</w:t>
            </w:r>
          </w:p>
        </w:tc>
      </w:tr>
      <w:tr w:rsidR="006E0641" w:rsidRPr="007D02A5" w:rsidTr="006E0641">
        <w:trPr>
          <w:trHeight w:val="408"/>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O’Connor, A., Liston, E., &amp; O’Donnell, M. (2019)</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Ireland</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ysical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evidence-based health promotion programmes to  community groups</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Oosterom, N., Floren, L. C., Ten Cate, O., &amp; Westerveld, H. E. (2019)</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International</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various</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interprofessional training ward services</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alombaro, K. M., Dole, R. L., &amp; Lattanzi, J. B. (2011)</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ysical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proofErr w:type="gramStart"/>
            <w:r w:rsidRPr="007D02A5">
              <w:rPr>
                <w:rFonts w:ascii="Times New Roman" w:eastAsia="Times New Roman" w:hAnsi="Times New Roman" w:cs="Times New Roman"/>
                <w:color w:val="000000"/>
                <w:lang w:eastAsia="en-CA"/>
              </w:rPr>
              <w:t>physical</w:t>
            </w:r>
            <w:proofErr w:type="gramEnd"/>
            <w:r w:rsidRPr="007D02A5">
              <w:rPr>
                <w:rFonts w:ascii="Times New Roman" w:eastAsia="Times New Roman" w:hAnsi="Times New Roman" w:cs="Times New Roman"/>
                <w:color w:val="000000"/>
                <w:lang w:eastAsia="en-CA"/>
              </w:rPr>
              <w:t xml:space="preserve"> therapy services for members without insurance or benefits, a center for health and wellness education and screening for community residents.</w:t>
            </w:r>
          </w:p>
        </w:tc>
      </w:tr>
      <w:tr w:rsidR="006E0641" w:rsidRPr="007D02A5" w:rsidTr="006E0641">
        <w:trPr>
          <w:trHeight w:val="61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lastRenderedPageBreak/>
              <w:t>Paparella-Pitzel, S., Anderson, E. Z., Rothpletz-Puglia, P., &amp; Parrott, J. S. (2021)</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ysical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hab services, assessment, examination, peer teaching</w:t>
            </w:r>
          </w:p>
        </w:tc>
      </w:tr>
      <w:tr w:rsidR="006E0641" w:rsidRPr="007D02A5" w:rsidTr="006E0641">
        <w:trPr>
          <w:trHeight w:val="61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atterson, F., Fleming, J., Marshall, K., &amp; Ninness, N. (2017)</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ustral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occupational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 led group programs extending therapy - meal preparation, community access, upper limb, cognitive</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eterson, S. J., &amp; Schaffer, M. J. (1999)</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erspec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ublic health projects to meet service needs of community agencies</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owers, C. A., Thomson, C. C., Feuerstein, I., Cross, M., Powers, E. M., Prout, M., &amp; Geller, A. C. (2008)</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medicine  </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student led smoking prevention programs for school students </w:t>
            </w:r>
          </w:p>
        </w:tc>
      </w:tr>
      <w:tr w:rsidR="006E0641" w:rsidRPr="007D02A5" w:rsidTr="006E0641">
        <w:trPr>
          <w:trHeight w:val="224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ath, C., Tillman, F., Stickel, J., Jones, M., &amp; Armistead, L. (2019). Implementation of a Student-Developed, Service-Based Internship for Pharmacy Students. Innovations in Pharmacy, 10(2), 10.24926/iip.v10i2.1550. https://doi.org/10.24926/iip.v10i2.1550</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armacy</w:t>
            </w:r>
            <w:bookmarkStart w:id="0" w:name="_GoBack"/>
            <w:bookmarkEnd w:id="0"/>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mbulatory care of underserved populations; optimal medication therapy, counselling and telephone follow up on prescriptions, point of care screening and facilitated referrals, quality improvement projects</w:t>
            </w:r>
          </w:p>
        </w:tc>
      </w:tr>
      <w:tr w:rsidR="006E0641" w:rsidRPr="007D02A5" w:rsidTr="006E0641">
        <w:trPr>
          <w:trHeight w:val="61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eves, S., Freeth, D., McCrorie, P., &amp; Perry, D. (2002)</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Kingdom</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ixed</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 nursing, occupational therapy, physical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s plan and deliver quality interprofessional care in training ward</w:t>
            </w:r>
          </w:p>
        </w:tc>
      </w:tr>
      <w:tr w:rsidR="006E0641" w:rsidRPr="007D02A5" w:rsidTr="006E0641">
        <w:trPr>
          <w:trHeight w:val="265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lastRenderedPageBreak/>
              <w:t>Reime, M. H., Bell, K., Albrigtsen, B., &amp; Beisland, E. G. (2022)</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orway</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hospital </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are of surgical and medical patients</w:t>
            </w:r>
          </w:p>
        </w:tc>
      </w:tr>
      <w:tr w:rsidR="006E0641" w:rsidRPr="007D02A5" w:rsidTr="006E0641">
        <w:trPr>
          <w:trHeight w:val="408"/>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ichards, E. A., Novak, J. C., &amp; Davis, L. V. (2009)</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disaster relief, family health clinic</w:t>
            </w:r>
          </w:p>
        </w:tc>
      </w:tr>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upert, D. D., Alvarez, G. V., Burdge, E. J., Nahvi, R. J., Schell, S. M., &amp; Faustino, F. L. (2022)</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erspec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medicine</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proofErr w:type="gramStart"/>
            <w:r w:rsidRPr="007D02A5">
              <w:rPr>
                <w:rFonts w:ascii="Times New Roman" w:eastAsia="Times New Roman" w:hAnsi="Times New Roman" w:cs="Times New Roman"/>
                <w:color w:val="000000"/>
                <w:lang w:eastAsia="en-CA"/>
              </w:rPr>
              <w:t>student</w:t>
            </w:r>
            <w:proofErr w:type="gramEnd"/>
            <w:r w:rsidRPr="007D02A5">
              <w:rPr>
                <w:rFonts w:ascii="Times New Roman" w:eastAsia="Times New Roman" w:hAnsi="Times New Roman" w:cs="Times New Roman"/>
                <w:color w:val="000000"/>
                <w:lang w:eastAsia="en-CA"/>
              </w:rPr>
              <w:t xml:space="preserve"> clinic roles: as medical care providers, as medical education,as advocacy organizations.</w:t>
            </w:r>
          </w:p>
        </w:tc>
      </w:tr>
      <w:tr w:rsidR="006E0641" w:rsidRPr="007D02A5" w:rsidTr="006E0641">
        <w:trPr>
          <w:trHeight w:val="1428"/>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chneider, A. R., Stephens, L. A. M., Ochoa Marín, S. C., &amp; Semenic, S. (2018)</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anad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community diagnostics, home visits, and health education sessions </w:t>
            </w:r>
          </w:p>
        </w:tc>
      </w:tr>
      <w:tr w:rsidR="006E0641" w:rsidRPr="007D02A5" w:rsidTr="006E0641">
        <w:trPr>
          <w:trHeight w:val="408"/>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hields, N., Bruder, A., Taylor, N. F., &amp; Angelo, T. (2013)</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ustral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ysical therap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led progressive resistance program</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immons, K., Klein, M., Stevens, C., &amp; Jacobson, T. (2019)</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harmacy</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primary care</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diabetic management, scheduling/leading clinic visits,documentation and follow up</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mith, B. D., Marshall, I., Anderson, B. E., &amp; Daniels, K. K. (2017)</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ocial work</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appreciation day, international service learning project</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ustrali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proofErr w:type="gramStart"/>
            <w:r w:rsidRPr="007D02A5">
              <w:rPr>
                <w:rFonts w:ascii="Times New Roman" w:eastAsia="Times New Roman" w:hAnsi="Times New Roman" w:cs="Times New Roman"/>
                <w:color w:val="000000"/>
                <w:lang w:eastAsia="en-CA"/>
              </w:rPr>
              <w:t>day-to-day</w:t>
            </w:r>
            <w:proofErr w:type="gramEnd"/>
            <w:r w:rsidRPr="007D02A5">
              <w:rPr>
                <w:rFonts w:ascii="Times New Roman" w:eastAsia="Times New Roman" w:hAnsi="Times New Roman" w:cs="Times New Roman"/>
                <w:color w:val="000000"/>
                <w:lang w:eastAsia="en-CA"/>
              </w:rPr>
              <w:t xml:space="preserve"> clinic operation, advertisement ,marketing, student orientation materials, </w:t>
            </w:r>
            <w:r w:rsidRPr="007D02A5">
              <w:rPr>
                <w:rFonts w:ascii="Times New Roman" w:eastAsia="Times New Roman" w:hAnsi="Times New Roman" w:cs="Times New Roman"/>
                <w:color w:val="000000"/>
                <w:lang w:eastAsia="en-CA"/>
              </w:rPr>
              <w:lastRenderedPageBreak/>
              <w:t>triage, assessment, testing, diagnosis, treatment, prescriptions, education and coaching.</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lastRenderedPageBreak/>
              <w:t>Tokolahi, E., Broman, P., Longhurst, G., Pearce, A., Cook, C., Andersen, P., &amp; Brownie, S. (2021)</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ew Zealand</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various</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led health services</w:t>
            </w:r>
          </w:p>
        </w:tc>
      </w:tr>
      <w:tr w:rsidR="006E0641" w:rsidRPr="007D02A5" w:rsidTr="006E0641">
        <w:trPr>
          <w:trHeight w:val="61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Tsang, E. S., Cheung, C. C., &amp; Sakakibara, T. (2016)</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anada</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nt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proofErr w:type="gramStart"/>
            <w:r w:rsidRPr="007D02A5">
              <w:rPr>
                <w:rFonts w:ascii="Times New Roman" w:eastAsia="Times New Roman" w:hAnsi="Times New Roman" w:cs="Times New Roman"/>
                <w:color w:val="000000"/>
                <w:lang w:eastAsia="en-CA"/>
              </w:rPr>
              <w:t>medicine</w:t>
            </w:r>
            <w:proofErr w:type="gramEnd"/>
            <w:r w:rsidRPr="007D02A5">
              <w:rPr>
                <w:rFonts w:ascii="Times New Roman" w:eastAsia="Times New Roman" w:hAnsi="Times New Roman" w:cs="Times New Roman"/>
                <w:color w:val="000000"/>
                <w:lang w:eastAsia="en-CA"/>
              </w:rPr>
              <w:t>, nursing, pharmacy, physical therapy, and dietetics.</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designed educational materials, attended team-building exercises and conductded outreach sessions</w:t>
            </w:r>
          </w:p>
        </w:tc>
      </w:tr>
      <w:tr w:rsidR="006E0641" w:rsidRPr="007D02A5" w:rsidTr="006E0641">
        <w:trPr>
          <w:trHeight w:val="1224"/>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Tyndall, D. E., Kosko, D. A., Forbis, K. M., &amp; Sullivan, W. B. (2020)</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led lectures, teaching of primary school children about service learning who conducted service projects aimed to collect supplies</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VanGraafeiland, B., Sloand, E., Silbert-Flagg, J., Gleason, K., &amp; Dennison Himmelfarb, C. (2019)</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report</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hospital</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lity improvement projects</w:t>
            </w:r>
          </w:p>
        </w:tc>
      </w:tr>
      <w:tr w:rsidR="006E0641" w:rsidRPr="007D02A5" w:rsidTr="006E0641">
        <w:trPr>
          <w:trHeight w:val="612"/>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Vijn, T., Fluit, C., Kremer, J., Faber, M., &amp; Wollersheim, H. (2017)</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International</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 xml:space="preserve">medicine </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various</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led patient education, service delivery</w:t>
            </w:r>
          </w:p>
        </w:tc>
      </w:tr>
      <w:tr w:rsidR="006E0641" w:rsidRPr="007D02A5" w:rsidTr="006E0641">
        <w:trPr>
          <w:trHeight w:val="816"/>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Voss, H. C. (2016)</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United States</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qualitative</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nursing</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community based service learning project</w:t>
            </w:r>
          </w:p>
        </w:tc>
      </w:tr>
      <w:tr w:rsidR="006E0641" w:rsidRPr="007D02A5" w:rsidTr="006E0641">
        <w:trPr>
          <w:trHeight w:val="1020"/>
        </w:trPr>
        <w:tc>
          <w:tcPr>
            <w:tcW w:w="21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Wilson, O. W., Broman, P., Tokolahi, E., Andersen, P., &amp; Brownie, S. (2023)</w:t>
            </w:r>
          </w:p>
        </w:tc>
        <w:tc>
          <w:tcPr>
            <w:tcW w:w="11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International</w:t>
            </w:r>
          </w:p>
        </w:tc>
        <w:tc>
          <w:tcPr>
            <w:tcW w:w="90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ynthesis</w:t>
            </w:r>
          </w:p>
        </w:tc>
        <w:tc>
          <w:tcPr>
            <w:tcW w:w="20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various</w:t>
            </w:r>
          </w:p>
        </w:tc>
        <w:tc>
          <w:tcPr>
            <w:tcW w:w="86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ambulatory/outpatient</w:t>
            </w:r>
          </w:p>
        </w:tc>
        <w:tc>
          <w:tcPr>
            <w:tcW w:w="3040" w:type="dxa"/>
            <w:shd w:val="clear" w:color="auto" w:fill="auto"/>
            <w:hideMark/>
          </w:tcPr>
          <w:p w:rsidR="006E0641" w:rsidRPr="007D02A5" w:rsidRDefault="006E0641" w:rsidP="006E0641">
            <w:pPr>
              <w:spacing w:after="0" w:line="240" w:lineRule="auto"/>
              <w:rPr>
                <w:rFonts w:ascii="Times New Roman" w:eastAsia="Times New Roman" w:hAnsi="Times New Roman" w:cs="Times New Roman"/>
                <w:color w:val="000000"/>
                <w:lang w:eastAsia="en-CA"/>
              </w:rPr>
            </w:pPr>
            <w:r w:rsidRPr="007D02A5">
              <w:rPr>
                <w:rFonts w:ascii="Times New Roman" w:eastAsia="Times New Roman" w:hAnsi="Times New Roman" w:cs="Times New Roman"/>
                <w:color w:val="000000"/>
                <w:lang w:eastAsia="en-CA"/>
              </w:rPr>
              <w:t>student clinic services</w:t>
            </w:r>
          </w:p>
        </w:tc>
      </w:tr>
    </w:tbl>
    <w:p w:rsidR="00E24E28" w:rsidRPr="007D02A5" w:rsidRDefault="00E24E28">
      <w:pPr>
        <w:rPr>
          <w:rFonts w:ascii="Times New Roman" w:hAnsi="Times New Roman" w:cs="Times New Roman"/>
          <w:sz w:val="20"/>
          <w:szCs w:val="20"/>
        </w:rPr>
      </w:pPr>
    </w:p>
    <w:p w:rsidR="005A57A4" w:rsidRPr="007D02A5" w:rsidRDefault="005A57A4">
      <w:pPr>
        <w:rPr>
          <w:rFonts w:ascii="Times New Roman" w:hAnsi="Times New Roman" w:cs="Times New Roman"/>
          <w:sz w:val="20"/>
          <w:szCs w:val="20"/>
        </w:rPr>
      </w:pPr>
    </w:p>
    <w:p w:rsidR="005A57A4" w:rsidRPr="007D02A5" w:rsidRDefault="005A57A4">
      <w:pPr>
        <w:rPr>
          <w:rFonts w:ascii="Times New Roman" w:hAnsi="Times New Roman" w:cs="Times New Roman"/>
          <w:sz w:val="20"/>
          <w:szCs w:val="20"/>
        </w:rPr>
      </w:pPr>
    </w:p>
    <w:p w:rsidR="006E0641" w:rsidRPr="007D02A5" w:rsidRDefault="006E0641">
      <w:pPr>
        <w:rPr>
          <w:rFonts w:ascii="Times New Roman" w:hAnsi="Times New Roman" w:cs="Times New Roman"/>
          <w:sz w:val="20"/>
          <w:szCs w:val="20"/>
        </w:rPr>
      </w:pPr>
    </w:p>
    <w:p w:rsidR="00624537" w:rsidRPr="007D02A5" w:rsidRDefault="008065FF">
      <w:pPr>
        <w:rPr>
          <w:rFonts w:ascii="Times New Roman" w:hAnsi="Times New Roman" w:cs="Times New Roman"/>
          <w:b/>
          <w:sz w:val="24"/>
          <w:szCs w:val="24"/>
        </w:rPr>
      </w:pPr>
      <w:r w:rsidRPr="007D02A5">
        <w:rPr>
          <w:rFonts w:ascii="Times New Roman" w:hAnsi="Times New Roman" w:cs="Times New Roman"/>
          <w:b/>
          <w:sz w:val="24"/>
          <w:szCs w:val="24"/>
        </w:rPr>
        <w:t>Expanded Data Table 2: SLE Terminology, Definition, Theory, Concept, Framework</w:t>
      </w:r>
    </w:p>
    <w:tbl>
      <w:tblPr>
        <w:tblStyle w:val="TableGrid"/>
        <w:tblW w:w="0" w:type="auto"/>
        <w:tblLayout w:type="fixed"/>
        <w:tblLook w:val="04A0" w:firstRow="1" w:lastRow="0" w:firstColumn="1" w:lastColumn="0" w:noHBand="0" w:noVBand="1"/>
      </w:tblPr>
      <w:tblGrid>
        <w:gridCol w:w="3272"/>
        <w:gridCol w:w="1543"/>
        <w:gridCol w:w="2116"/>
        <w:gridCol w:w="1428"/>
        <w:gridCol w:w="2976"/>
        <w:gridCol w:w="1615"/>
      </w:tblGrid>
      <w:tr w:rsidR="00624537" w:rsidRPr="007D02A5" w:rsidTr="00624537">
        <w:trPr>
          <w:trHeight w:val="1440"/>
        </w:trPr>
        <w:tc>
          <w:tcPr>
            <w:tcW w:w="3272" w:type="dxa"/>
            <w:hideMark/>
          </w:tcPr>
          <w:p w:rsidR="00624537" w:rsidRPr="007D02A5" w:rsidRDefault="00624537">
            <w:pPr>
              <w:rPr>
                <w:rFonts w:ascii="Times New Roman" w:hAnsi="Times New Roman" w:cs="Times New Roman"/>
                <w:b/>
                <w:bCs/>
                <w:sz w:val="20"/>
                <w:szCs w:val="20"/>
              </w:rPr>
            </w:pPr>
            <w:r w:rsidRPr="007D02A5">
              <w:rPr>
                <w:rFonts w:ascii="Times New Roman" w:hAnsi="Times New Roman" w:cs="Times New Roman"/>
                <w:b/>
                <w:bCs/>
                <w:sz w:val="20"/>
                <w:szCs w:val="20"/>
              </w:rPr>
              <w:t>Author and Year</w:t>
            </w:r>
          </w:p>
        </w:tc>
        <w:tc>
          <w:tcPr>
            <w:tcW w:w="1543" w:type="dxa"/>
            <w:hideMark/>
          </w:tcPr>
          <w:p w:rsidR="00624537" w:rsidRPr="007D02A5" w:rsidRDefault="00624537">
            <w:pPr>
              <w:rPr>
                <w:rFonts w:ascii="Times New Roman" w:hAnsi="Times New Roman" w:cs="Times New Roman"/>
                <w:b/>
                <w:bCs/>
                <w:sz w:val="20"/>
                <w:szCs w:val="20"/>
              </w:rPr>
            </w:pPr>
            <w:r w:rsidRPr="007D02A5">
              <w:rPr>
                <w:rFonts w:ascii="Times New Roman" w:hAnsi="Times New Roman" w:cs="Times New Roman"/>
                <w:b/>
                <w:bCs/>
                <w:sz w:val="20"/>
                <w:szCs w:val="20"/>
              </w:rPr>
              <w:t>SLE Terminology</w:t>
            </w:r>
          </w:p>
        </w:tc>
        <w:tc>
          <w:tcPr>
            <w:tcW w:w="2116" w:type="dxa"/>
            <w:hideMark/>
          </w:tcPr>
          <w:p w:rsidR="00624537" w:rsidRPr="007D02A5" w:rsidRDefault="00624537">
            <w:pPr>
              <w:rPr>
                <w:rFonts w:ascii="Times New Roman" w:hAnsi="Times New Roman" w:cs="Times New Roman"/>
                <w:b/>
                <w:bCs/>
                <w:sz w:val="20"/>
                <w:szCs w:val="20"/>
              </w:rPr>
            </w:pPr>
            <w:r w:rsidRPr="007D02A5">
              <w:rPr>
                <w:rFonts w:ascii="Times New Roman" w:hAnsi="Times New Roman" w:cs="Times New Roman"/>
                <w:b/>
                <w:bCs/>
                <w:sz w:val="20"/>
                <w:szCs w:val="20"/>
              </w:rPr>
              <w:t>SLE definition (N=No definition of terminology present)</w:t>
            </w:r>
          </w:p>
        </w:tc>
        <w:tc>
          <w:tcPr>
            <w:tcW w:w="1428" w:type="dxa"/>
            <w:hideMark/>
          </w:tcPr>
          <w:p w:rsidR="00624537" w:rsidRPr="007D02A5" w:rsidRDefault="00624537">
            <w:pPr>
              <w:rPr>
                <w:rFonts w:ascii="Times New Roman" w:hAnsi="Times New Roman" w:cs="Times New Roman"/>
                <w:b/>
                <w:bCs/>
                <w:sz w:val="20"/>
                <w:szCs w:val="20"/>
              </w:rPr>
            </w:pPr>
            <w:r w:rsidRPr="007D02A5">
              <w:rPr>
                <w:rFonts w:ascii="Times New Roman" w:hAnsi="Times New Roman" w:cs="Times New Roman"/>
                <w:b/>
                <w:bCs/>
                <w:sz w:val="20"/>
                <w:szCs w:val="20"/>
              </w:rPr>
              <w:t>Leadership development described in definition (Y=Yes, N=No)</w:t>
            </w:r>
          </w:p>
        </w:tc>
        <w:tc>
          <w:tcPr>
            <w:tcW w:w="2976" w:type="dxa"/>
            <w:hideMark/>
          </w:tcPr>
          <w:p w:rsidR="00624537" w:rsidRPr="007D02A5" w:rsidRDefault="00624537" w:rsidP="008065FF">
            <w:pPr>
              <w:rPr>
                <w:rFonts w:ascii="Times New Roman" w:hAnsi="Times New Roman" w:cs="Times New Roman"/>
                <w:b/>
                <w:bCs/>
                <w:sz w:val="20"/>
                <w:szCs w:val="20"/>
              </w:rPr>
            </w:pPr>
            <w:r w:rsidRPr="007D02A5">
              <w:rPr>
                <w:rFonts w:ascii="Times New Roman" w:hAnsi="Times New Roman" w:cs="Times New Roman"/>
                <w:b/>
                <w:bCs/>
                <w:sz w:val="20"/>
                <w:szCs w:val="20"/>
              </w:rPr>
              <w:t>Explic</w:t>
            </w:r>
            <w:r w:rsidR="008065FF" w:rsidRPr="007D02A5">
              <w:rPr>
                <w:rFonts w:ascii="Times New Roman" w:hAnsi="Times New Roman" w:cs="Times New Roman"/>
                <w:b/>
                <w:bCs/>
                <w:sz w:val="20"/>
                <w:szCs w:val="20"/>
              </w:rPr>
              <w:t>i</w:t>
            </w:r>
            <w:r w:rsidRPr="007D02A5">
              <w:rPr>
                <w:rFonts w:ascii="Times New Roman" w:hAnsi="Times New Roman" w:cs="Times New Roman"/>
                <w:b/>
                <w:bCs/>
                <w:sz w:val="20"/>
                <w:szCs w:val="20"/>
              </w:rPr>
              <w:t xml:space="preserve">t student leadership </w:t>
            </w:r>
            <w:r w:rsidR="008065FF" w:rsidRPr="007D02A5">
              <w:rPr>
                <w:rFonts w:ascii="Times New Roman" w:hAnsi="Times New Roman" w:cs="Times New Roman"/>
                <w:b/>
                <w:bCs/>
                <w:sz w:val="20"/>
                <w:szCs w:val="20"/>
              </w:rPr>
              <w:t>theory, concept</w:t>
            </w:r>
            <w:r w:rsidRPr="007D02A5">
              <w:rPr>
                <w:rFonts w:ascii="Times New Roman" w:hAnsi="Times New Roman" w:cs="Times New Roman"/>
                <w:b/>
                <w:bCs/>
                <w:sz w:val="20"/>
                <w:szCs w:val="20"/>
              </w:rPr>
              <w:t xml:space="preserve"> or framework</w:t>
            </w:r>
          </w:p>
        </w:tc>
        <w:tc>
          <w:tcPr>
            <w:tcW w:w="1615" w:type="dxa"/>
            <w:hideMark/>
          </w:tcPr>
          <w:p w:rsidR="00624537" w:rsidRPr="007D02A5" w:rsidRDefault="00624537">
            <w:pPr>
              <w:rPr>
                <w:rFonts w:ascii="Times New Roman" w:hAnsi="Times New Roman" w:cs="Times New Roman"/>
                <w:b/>
                <w:bCs/>
                <w:sz w:val="20"/>
                <w:szCs w:val="20"/>
              </w:rPr>
            </w:pPr>
            <w:r w:rsidRPr="007D02A5">
              <w:rPr>
                <w:rFonts w:ascii="Times New Roman" w:hAnsi="Times New Roman" w:cs="Times New Roman"/>
                <w:b/>
                <w:bCs/>
                <w:sz w:val="20"/>
                <w:szCs w:val="20"/>
              </w:rPr>
              <w:t>Leadership Theory/Concept/Framework Present</w:t>
            </w:r>
          </w:p>
        </w:tc>
      </w:tr>
      <w:tr w:rsidR="00624537" w:rsidRPr="007D02A5" w:rsidTr="00624537">
        <w:trPr>
          <w:trHeight w:val="1440"/>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 xml:space="preserve">Ahern, C., &amp; O’Donnel, M. (2023) </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services</w:t>
            </w:r>
          </w:p>
        </w:tc>
        <w:tc>
          <w:tcPr>
            <w:tcW w:w="2116" w:type="dxa"/>
            <w:hideMark/>
          </w:tcPr>
          <w:p w:rsidR="00624537" w:rsidRPr="007D02A5" w:rsidRDefault="00624537">
            <w:pPr>
              <w:rPr>
                <w:rFonts w:ascii="Times New Roman" w:hAnsi="Times New Roman" w:cs="Times New Roman"/>
                <w:sz w:val="20"/>
                <w:szCs w:val="20"/>
              </w:rPr>
            </w:pPr>
            <w:proofErr w:type="gramStart"/>
            <w:r w:rsidRPr="007D02A5">
              <w:rPr>
                <w:rFonts w:ascii="Times New Roman" w:hAnsi="Times New Roman" w:cs="Times New Roman"/>
                <w:sz w:val="20"/>
                <w:szCs w:val="20"/>
              </w:rPr>
              <w:t>student-led</w:t>
            </w:r>
            <w:proofErr w:type="gramEnd"/>
            <w:r w:rsidRPr="007D02A5">
              <w:rPr>
                <w:rFonts w:ascii="Times New Roman" w:hAnsi="Times New Roman" w:cs="Times New Roman"/>
                <w:sz w:val="20"/>
                <w:szCs w:val="20"/>
              </w:rPr>
              <w:t xml:space="preserve"> services involves students being responsible for the day-to-day running of the service or clinic along with caseload management.</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clinical operational, collaborative leadership</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576"/>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Arlton, D. (1986)</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health promotion clinic</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016"/>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Barker, R., Witt, S., Bird, K., Stothers, K., Armstrong, E., Yunupingu, M. D., Marika, E. D., Brown, L., Moore, R., &amp; Campbell, N. (2022)</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implemented service</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student-implemented allied health services where students on clinical placement take primary responsibility </w:t>
            </w:r>
            <w:r w:rsidRPr="007D02A5">
              <w:rPr>
                <w:rFonts w:ascii="Times New Roman" w:hAnsi="Times New Roman" w:cs="Times New Roman"/>
                <w:sz w:val="20"/>
                <w:szCs w:val="20"/>
              </w:rPr>
              <w:br/>
              <w:t>for delivery of services,17</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pragmatic co-creation process, derived from participatory action research approaches, continuous reciprocal engagement to Yolŋu ways of knowing, being and doing</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592"/>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lastRenderedPageBreak/>
              <w:t>Beckman, E. M., Mandrusiak, A., Forbes, R., Mitchell, L., Tower, M., Cunningham, B., &amp; Lewis, P. (2022)</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student-led clinic</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student-led clinics have been established to build capacity beyond</w:t>
            </w:r>
            <w:r w:rsidRPr="007D02A5">
              <w:rPr>
                <w:rFonts w:ascii="Times New Roman" w:hAnsi="Times New Roman" w:cs="Times New Roman"/>
                <w:sz w:val="20"/>
                <w:szCs w:val="20"/>
              </w:rPr>
              <w:br/>
              <w:t>traditional single-discipline placements, facilitate development of collaborative</w:t>
            </w:r>
            <w:r w:rsidRPr="007D02A5">
              <w:rPr>
                <w:rFonts w:ascii="Times New Roman" w:hAnsi="Times New Roman" w:cs="Times New Roman"/>
                <w:sz w:val="20"/>
                <w:szCs w:val="20"/>
              </w:rPr>
              <w:br/>
              <w:t>approaches to healthcare and address community healthcare needs</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canadian interprofessional health collaborative (CIHC) framework - collaborative leadership</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86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Bennard, B., Wilson, J. L., Ferguson, K. P., &amp; Sliger, C. (2004)</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run rural outreach clinic</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conducted experiences rural outreach clinic</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152"/>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Bostick, G., Hall, M., &amp; Miciak, M. (2014)</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 led clinic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 led clinics are defined as clinical learning centres run by students to enhance the heatlh of a community</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728"/>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Braun, B., Grünewald, M., Adam-Paffrath, R., Wesselborg, B., Wilm, S., Schendel, L., Hoenen, M., Müssig, K., &amp; Rotthoff, T. (2019) </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P Teaching and Learning Unit</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education, allports content hypothesis, inquiry/research oriented learning</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440"/>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 xml:space="preserve">Brewer, M. L., &amp; Stewart-Wynne, E. G. (2013)  </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P Training Ward</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groups of students undertaking a 2-3 week placement developing interprofessional practice capabilities</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capability framework</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016"/>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lastRenderedPageBreak/>
              <w:t xml:space="preserve">Briggs, L., &amp; Fronek, P. (2020) </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health clinic</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 student-led clinics defined as those health clinics where services are delivered by students under the supervision of qualified educators who are appropriately licensed or accredited</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440"/>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Brown, D. A., &amp; Ferrill, M. J. (2012) </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Advanced Pharmacy Practice Experience (APPE) Rotation </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w:t>
            </w:r>
          </w:p>
        </w:tc>
      </w:tr>
      <w:tr w:rsidR="00624537" w:rsidRPr="007D02A5" w:rsidTr="00624537">
        <w:trPr>
          <w:trHeight w:val="576"/>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Childs, J. C., Sepples, S. B., &amp; Moody, K. A. (2003)</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course</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outh mentoring program as a service learning course</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86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 xml:space="preserve">Clancy, G. P., &amp; Duffy, F. D. (2013) </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free clinic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patient care medical home model</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864"/>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Cox, L. S., &amp; Miranda, D. (2003)</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community leadership module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leadership modules linked to system theory</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linked leadership to systems theory and partnership with community </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2592"/>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De Juan Pardo, M. Á., Vissandjee, B., Guillaumet Olives, M., Cerezuela Torre, M. Á., &amp; Gallart Fernández-Puebla, A. (2022) </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dedicated education unit</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dedicated education units - academic partnership between a clinical site and the educational institution, optimizing clinical learning environment making health education accessible to a changing and vulnerable population </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hared leadership (similar to transformational leadership with mutual reciprocity) informed by principles of service learning</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1728"/>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lastRenderedPageBreak/>
              <w:t>Donohue, M. V.  (2002)</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group co-leadership</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group co-leadership roles in community based program</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leadership styles, contingency theory of situational leadership style, intersection of leadership models and principles of co-leadership</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1440"/>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Eudaley, S. T., Brooks, S. P., Jones, M. J., Franks, A. S., Dabbs, W. S., &amp; Chamberlin, S. M. (2022)</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driven transitions of care</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3456"/>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Foli, K. J., Braswell, M., Kirkpatrick, J., &amp; Lim, E. (2014). Development of Leadership Behaviors in Undergraduate Nursing Students: A Service-Learning Approach. Nursing Education Perspectives, 35(2), 76. https://doi.org/10.5480/11-578.1</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course</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leadership management and service learning course</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dimensions of leadership practice inventory, transformational leadership foundations, social change,service learning, civil responsibiity</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1728"/>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Forbes R. (2020)</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clinic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student-led clinic refers to clinical learning centers where students manage and deliver supervised health care as well as contribute to the operational management </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w:t>
            </w:r>
          </w:p>
        </w:tc>
      </w:tr>
      <w:tr w:rsidR="00624537" w:rsidRPr="007D02A5" w:rsidTr="00624537">
        <w:trPr>
          <w:trHeight w:val="86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lastRenderedPageBreak/>
              <w:t xml:space="preserve">Frakes, K, Brownie, S, Davies, L, Thomas, J, Miller M, Tyack, Z (2014) </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assisted clinical service</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152"/>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Freeth, D., Reeves, S., Goreham, C., Parker, P., Haynes, S., &amp; Pearson, S. (2001)</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training ward</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728"/>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Fröberg, M., Leanderson, C., Fläckman, B., Hedman-Lagerlöf, E., Björklund, K., Nilsson, G. H., &amp; Stenfors, T. (2018)</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run clinic</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run clinic -active learning opportunities in authentic settings, student acts as the main provider of care, with support from the clinical supervisor</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440"/>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Goldstein, A. O., Calleson, D., Bearman, R., Steiner, B. D., Frasier, P. Y., &amp; Slatt, L. (2009)</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leadership skills based course</w:t>
            </w:r>
          </w:p>
        </w:tc>
        <w:tc>
          <w:tcPr>
            <w:tcW w:w="2116" w:type="dxa"/>
            <w:hideMark/>
          </w:tcPr>
          <w:p w:rsidR="00624537" w:rsidRPr="007D02A5" w:rsidRDefault="00624537">
            <w:pPr>
              <w:rPr>
                <w:rFonts w:ascii="Times New Roman" w:hAnsi="Times New Roman" w:cs="Times New Roman"/>
                <w:sz w:val="20"/>
                <w:szCs w:val="20"/>
              </w:rPr>
            </w:pPr>
            <w:proofErr w:type="gramStart"/>
            <w:r w:rsidRPr="007D02A5">
              <w:rPr>
                <w:rFonts w:ascii="Times New Roman" w:hAnsi="Times New Roman" w:cs="Times New Roman"/>
                <w:sz w:val="20"/>
                <w:szCs w:val="20"/>
              </w:rPr>
              <w:t>advanced</w:t>
            </w:r>
            <w:proofErr w:type="gramEnd"/>
            <w:r w:rsidRPr="007D02A5">
              <w:rPr>
                <w:rFonts w:ascii="Times New Roman" w:hAnsi="Times New Roman" w:cs="Times New Roman"/>
                <w:sz w:val="20"/>
                <w:szCs w:val="20"/>
              </w:rPr>
              <w:t xml:space="preserve"> leadership skills in community service course - model for training undergraduate medical students in leadership skills.</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transformative theory of leadership (Bolman/Deals), servant leadership (Greenleaf)</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1152"/>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Graber, K. C., Chodzko-Zajko, W., O’Connor, J. A., &amp; Linker, J. M. (2017)</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service learning </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involvement of students in community while engaged in academic learning</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leadership theories, Lencioni's 5 dysfunctions of a team</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2016"/>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Grealish, L., Lucas, N., Neill, J., McQuellin, C., Bacon, R., &amp; Trede, F. (2013)</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 nurse led ward</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 nurse led ward - model of clinical education with student-led residential aged care and enhance student learning through a ‘communities of practice’ learning architecture</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community of practice</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440"/>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lastRenderedPageBreak/>
              <w:t>Grilo, S. A., Catallozzi, M., Desai, U., Sein, A. S., Quinteros Baumgart, C., Timmins, G., Edelman, D., &amp; Amiel, J. M. (2020)</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organization</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preparation, action, reflection, and evaluation (PARE) service learning model</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86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Groh, C. J., Stallwood, L. G., &amp; Daniels, J. J. (2011)</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service learning </w:t>
            </w:r>
          </w:p>
        </w:tc>
        <w:tc>
          <w:tcPr>
            <w:tcW w:w="2116" w:type="dxa"/>
            <w:hideMark/>
          </w:tcPr>
          <w:p w:rsidR="00624537" w:rsidRPr="007D02A5" w:rsidRDefault="00624537">
            <w:pPr>
              <w:rPr>
                <w:rFonts w:ascii="Times New Roman" w:hAnsi="Times New Roman" w:cs="Times New Roman"/>
                <w:sz w:val="20"/>
                <w:szCs w:val="20"/>
              </w:rPr>
            </w:pPr>
            <w:proofErr w:type="gramStart"/>
            <w:r w:rsidRPr="007D02A5">
              <w:rPr>
                <w:rFonts w:ascii="Times New Roman" w:hAnsi="Times New Roman" w:cs="Times New Roman"/>
                <w:sz w:val="20"/>
                <w:szCs w:val="20"/>
              </w:rPr>
              <w:t>service</w:t>
            </w:r>
            <w:proofErr w:type="gramEnd"/>
            <w:r w:rsidRPr="007D02A5">
              <w:rPr>
                <w:rFonts w:ascii="Times New Roman" w:hAnsi="Times New Roman" w:cs="Times New Roman"/>
                <w:sz w:val="20"/>
                <w:szCs w:val="20"/>
              </w:rPr>
              <w:t xml:space="preserve"> learning linking students and faculty with area development organizations.</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ant leadership,social justice, civic responsibility</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1440"/>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Gupta, J. (2006)</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definition</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 CCHPS definition - client-centeredness, reciprocity, reflective practice, social responsibility</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transformative learning, critical reflection, service learning, interdisciplinary collaboration, cultural competence</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576"/>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Hamilton, V., Baird, K., &amp; Fenwick, J. (2020)</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 led antenatal clinic</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86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Heath, J., Aker, R., Feld, H., Singer, R. L., &amp; Norton, J. (2019)</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service learning program</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education collaborative (IPEC) competencies</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86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Hood, K., Cant, R., Leech, M., Baulch, J., &amp; Gilbee, A. (2014)</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hospital ward</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592"/>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Isaacson, J. J., &amp; Stacy, A. S. (2004)</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Expanded charge nurse</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management course mimicing management and leadership duties that a charge nurse would have for staff nurses</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management model - responsible for managing people to efficiently achieve organizational goals (Marquis and Huston management process function - planning, organizing, staffing, directing , controlling</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2112"/>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lastRenderedPageBreak/>
              <w:t>Jack, K., Bianchi, M., Costa, R. D. P., Grinberg, K., Harnett, G., Luiking, M.-L., Nilsson, S., &amp; Scammell, J. M. E. (2022)</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clinical leadership</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clinical leadership attributes: having interpersonal competence;possessing up to date clinical knowledge; being a positive role model</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86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Jones, D., McAllister, L., Dyson, R., &amp; Lyle, D. (2018)1</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service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partnerships</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152"/>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Jones, K., Blinkhorn, L. M., Schumann, S.-A., &amp; Reddy, S. T. (2014)</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elective, student-run free clinic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mutually beneficial balance of community service and student learning</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E (Service, Education, Reflection, Volunteerism Elective) model</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016"/>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Kavannagh, J., Kearns, A., &amp; McGarry, T. (2015)</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clinic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clinics are a mode of healthcare delivery in which medical, nursing and or healthcare professional students take primary responsibility for the ‘logistics &amp; operational management’ of the clinic</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30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Khan, T. M., &amp; Jacob, S. A. (2015)</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in elective community engagement unit</w:t>
            </w:r>
          </w:p>
        </w:tc>
        <w:tc>
          <w:tcPr>
            <w:tcW w:w="2116" w:type="dxa"/>
            <w:hideMark/>
          </w:tcPr>
          <w:p w:rsidR="00624537" w:rsidRPr="007D02A5" w:rsidRDefault="00624537">
            <w:pPr>
              <w:rPr>
                <w:rFonts w:ascii="Times New Roman" w:hAnsi="Times New Roman" w:cs="Times New Roman"/>
                <w:sz w:val="20"/>
                <w:szCs w:val="20"/>
              </w:rPr>
            </w:pPr>
            <w:proofErr w:type="gramStart"/>
            <w:r w:rsidRPr="007D02A5">
              <w:rPr>
                <w:rFonts w:ascii="Times New Roman" w:hAnsi="Times New Roman" w:cs="Times New Roman"/>
                <w:sz w:val="20"/>
                <w:szCs w:val="20"/>
              </w:rPr>
              <w:t>service</w:t>
            </w:r>
            <w:proofErr w:type="gramEnd"/>
            <w:r w:rsidRPr="007D02A5">
              <w:rPr>
                <w:rFonts w:ascii="Times New Roman" w:hAnsi="Times New Roman" w:cs="Times New Roman"/>
                <w:sz w:val="20"/>
                <w:szCs w:val="20"/>
              </w:rPr>
              <w:t xml:space="preserve"> learning defined as teaching and learning strategy that incorporates meaningful community service with instruction and reflection to enrich the learning experience, teach civic responsibility, and strengthen communities.</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service learning   </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152"/>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lastRenderedPageBreak/>
              <w:t>Kjær, L. B., Nielsen, K.-J. S., Christensen, M. K., &amp; Strand, P. (2023)</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 clinic, ward</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Student clinic enable authentic student-patient learning relations through enhanced student responsibility. </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patient-centred learning, person-centred and autonomy-supported practices, professionialism</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30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Lachmann, H., Ponzer, S., Johansson, U.-B., Benson, L., &amp; Karlgren, K. (2013)</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training ward</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PE defined but not IPTW</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c>
          <w:tcPr>
            <w:tcW w:w="2976" w:type="dxa"/>
            <w:hideMark/>
          </w:tcPr>
          <w:p w:rsidR="00624537" w:rsidRPr="007D02A5" w:rsidRDefault="00624537">
            <w:pPr>
              <w:rPr>
                <w:rFonts w:ascii="Times New Roman" w:hAnsi="Times New Roman" w:cs="Times New Roman"/>
                <w:sz w:val="20"/>
                <w:szCs w:val="20"/>
              </w:rPr>
            </w:pPr>
            <w:proofErr w:type="gramStart"/>
            <w:r w:rsidRPr="007D02A5">
              <w:rPr>
                <w:rFonts w:ascii="Times New Roman" w:hAnsi="Times New Roman" w:cs="Times New Roman"/>
                <w:sz w:val="20"/>
                <w:szCs w:val="20"/>
              </w:rPr>
              <w:t>shared</w:t>
            </w:r>
            <w:proofErr w:type="gramEnd"/>
            <w:r w:rsidRPr="007D02A5">
              <w:rPr>
                <w:rFonts w:ascii="Times New Roman" w:hAnsi="Times New Roman" w:cs="Times New Roman"/>
                <w:sz w:val="20"/>
                <w:szCs w:val="20"/>
              </w:rPr>
              <w:t xml:space="preserve"> understanding of interprofessional teamwork: roles and responsibilities, communication, learning and reflection, the patient/client and ethics and attitudes.</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30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Leigh, J., Littlewood, L., &amp; Lyons, G. (2019)</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 nurse clinical leadership</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GM Synergy based upon coaching ideologies, placing emphasis on delivering patient-centred care, promoting student nurse clinical leadership development and peer learning</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1152"/>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Lestari, E., Scherpbier, A., &amp; Stalmeijer, R. (2020)</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Community based interprofessional education</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w:t>
            </w:r>
          </w:p>
        </w:tc>
      </w:tr>
      <w:tr w:rsidR="00624537" w:rsidRPr="007D02A5" w:rsidTr="00624537">
        <w:trPr>
          <w:trHeight w:val="1152"/>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Longman, J. M., Barraclough, F., &amp; Swain, L. S. (2020)</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community based work ready placements, service learning</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864"/>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McGettigan, P., &amp; McKendree, J. (2015)</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training placement</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Linkoping model’ interprofessional training ward</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880"/>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lastRenderedPageBreak/>
              <w:t>Mihaljevic, A. L., Schmidt, J., Mitzkat, A., Probst, P., Kenngott, T., Mink, J., Fink, C. A., Ballhausen, A., Chen, J., Cetin, A., Murrmann, L., Müller, G., Mahler, C., Götsch, B., &amp; Trierweiler-Hauke, B. (2018)</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training ward</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PTW are an interprofessional educational intervention which aim to enable students and trainees from different health professions to work self-responsibly in order to manage the medical treatment and rehabilitation of real-life patients together as an interprofessional team.</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theoretical background IP competency frameworks/principles, adult learning, Vygotsky's zone of proximal development, Complexity and Contact theory</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2880"/>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Mink, J., Mitzkat, A., Krug, K., Mihaljevic, A., Trierweiler-Hauke, B., Götsch, B., Wensing, M., &amp; Mahler, C. (2021)</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P training ward</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IPTW enable practical training in complex health care settings and facilitate the development of interprofessional competencies within interprofessional collaboration experiences </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competency-based interprofessional education, identity</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728"/>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Morphet, J., Hood, K., Cant, R., Baulch, J., Gilbee, A., &amp; Sandry, K. (2014)</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P training ward</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training ward in  which preregistration health care students work in inter professional teams, while under supervision, to manage the  care of patients</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leadership part of IP competency standards for nursing, doctors</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2880"/>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lastRenderedPageBreak/>
              <w:t>Musolino, G. M., &amp; Feehan, P. (2004)</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defined the accomplishment of tasks that meet genuine human needs in combination with conscious educational growth</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proofErr w:type="gramStart"/>
            <w:r w:rsidRPr="007D02A5">
              <w:rPr>
                <w:rFonts w:ascii="Times New Roman" w:hAnsi="Times New Roman" w:cs="Times New Roman"/>
                <w:sz w:val="20"/>
                <w:szCs w:val="20"/>
              </w:rPr>
              <w:t>mentoring</w:t>
            </w:r>
            <w:proofErr w:type="gramEnd"/>
            <w:r w:rsidRPr="007D02A5">
              <w:rPr>
                <w:rFonts w:ascii="Times New Roman" w:hAnsi="Times New Roman" w:cs="Times New Roman"/>
                <w:sz w:val="20"/>
                <w:szCs w:val="20"/>
              </w:rPr>
              <w:t xml:space="preserve"> (coaching) and pluralism (cultural competence) theoretical constructs, service learning: Kolb’s Experiential Learning , Dewey Democracy of Inquiry, Schön Reflective Practice. Boyers model of faculty community engagement</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728"/>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Nagelkerk, J., Thompson, M. E., Bouthillier, M., Tompkins, A., Baer, L. J., Trytko, J., Booth, A., Stevens, A., &amp; Groeneveld, K. (2018)</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collaborative practice program</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collaborative practice</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dentified paradim of interprofessional education and practice</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576"/>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Neistadt, M. E., &amp; Cohn, E. S. (1990)</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group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880"/>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Ng, E., &amp; Hu, T. (2017)</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 run free clinic</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run free clinics defined as organizations composed of students from a variety of disciplines [professions] that collaboratively plan and delivervhealthcare and health promotion services with the supervisionvand assistance of licensed healthcare professionals</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152"/>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lastRenderedPageBreak/>
              <w:t>Nicole, M., Fairbrother, M., Nagarajan, S.V., Blackford, J., Sheepway, L., Penman, M., &amp; McAllister, L. (2015)</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service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86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O’Brien, D., Swann, J., &amp; Heap, N. (2015)</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student-led health clinic</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Wenger community of practice</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576"/>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O’Connor, A., Liston, E., &amp; O’Donnell, M. (2019)</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group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placement</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728"/>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Oosterom, N., Floren, L. C., Ten Cate, O., &amp; Westerveld, H. E. (2019)</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training ward</w:t>
            </w:r>
          </w:p>
        </w:tc>
        <w:tc>
          <w:tcPr>
            <w:tcW w:w="2116" w:type="dxa"/>
            <w:hideMark/>
          </w:tcPr>
          <w:p w:rsidR="00624537" w:rsidRPr="007D02A5" w:rsidRDefault="00624537">
            <w:pPr>
              <w:rPr>
                <w:rFonts w:ascii="Times New Roman" w:hAnsi="Times New Roman" w:cs="Times New Roman"/>
                <w:sz w:val="20"/>
                <w:szCs w:val="20"/>
              </w:rPr>
            </w:pPr>
            <w:proofErr w:type="gramStart"/>
            <w:r w:rsidRPr="007D02A5">
              <w:rPr>
                <w:rFonts w:ascii="Times New Roman" w:hAnsi="Times New Roman" w:cs="Times New Roman"/>
                <w:sz w:val="20"/>
                <w:szCs w:val="20"/>
              </w:rPr>
              <w:t>interprofessional</w:t>
            </w:r>
            <w:proofErr w:type="gramEnd"/>
            <w:r w:rsidRPr="007D02A5">
              <w:rPr>
                <w:rFonts w:ascii="Times New Roman" w:hAnsi="Times New Roman" w:cs="Times New Roman"/>
                <w:sz w:val="20"/>
                <w:szCs w:val="20"/>
              </w:rPr>
              <w:t xml:space="preserve"> training ward defined as an in-patient clinical ward where students from more than one health care professionare collaboratively responsible for patient care. </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w:t>
            </w:r>
          </w:p>
        </w:tc>
      </w:tr>
      <w:tr w:rsidR="00624537" w:rsidRPr="007D02A5" w:rsidTr="00624537">
        <w:trPr>
          <w:trHeight w:val="864"/>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Palombaro, K. M., Dole, R. L., &amp; Lattanzi, J. B. (2011)</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pro-bono clinic</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leadership development program but no details of theory/model/framework</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w:t>
            </w:r>
          </w:p>
        </w:tc>
      </w:tr>
      <w:tr w:rsidR="00624537" w:rsidRPr="007D02A5" w:rsidTr="00624537">
        <w:trPr>
          <w:trHeight w:val="1152"/>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Paparella-Pitzel, S., Anderson, E. Z., Rothpletz-Puglia, P., &amp; Parrott, J. S. (2021)</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run pro bono clinic</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peer-assisted learning</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152"/>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Patterson, F., Fleming, J., Marshall, K., &amp; Ninness, N. (2017)</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service</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service approach described as model for professional practice educatio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peer learning; student-led service approach</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440"/>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lastRenderedPageBreak/>
              <w:t>Peterson, S. J., &amp; Schaffer, M. J. (1999)</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w:t>
            </w:r>
          </w:p>
        </w:tc>
        <w:tc>
          <w:tcPr>
            <w:tcW w:w="2116" w:type="dxa"/>
            <w:hideMark/>
          </w:tcPr>
          <w:p w:rsidR="00624537" w:rsidRPr="007D02A5" w:rsidRDefault="00624537">
            <w:pPr>
              <w:rPr>
                <w:rFonts w:ascii="Times New Roman" w:hAnsi="Times New Roman" w:cs="Times New Roman"/>
                <w:sz w:val="20"/>
                <w:szCs w:val="20"/>
              </w:rPr>
            </w:pPr>
            <w:proofErr w:type="gramStart"/>
            <w:r w:rsidRPr="007D02A5">
              <w:rPr>
                <w:rFonts w:ascii="Times New Roman" w:hAnsi="Times New Roman" w:cs="Times New Roman"/>
                <w:sz w:val="20"/>
                <w:szCs w:val="20"/>
              </w:rPr>
              <w:t>service</w:t>
            </w:r>
            <w:proofErr w:type="gramEnd"/>
            <w:r w:rsidRPr="007D02A5">
              <w:rPr>
                <w:rFonts w:ascii="Times New Roman" w:hAnsi="Times New Roman" w:cs="Times New Roman"/>
                <w:sz w:val="20"/>
                <w:szCs w:val="20"/>
              </w:rPr>
              <w:t xml:space="preserve"> learning is a reciprocal relationship between students and communities in which both parties engage in service and learning.</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 xml:space="preserve"> group collaboration, reflection, reciprocity</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152"/>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Powers, C. A., Thomson, C. C., Feuerstein, I., Cross, M., Powers, E. M., Prout, M., &amp; Geller, A. C. (2008)</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one</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tobacco control competencies</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374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Rath, C., Tillman, F., Stickel, J., Jones, M., &amp; Armistead, L. (2019). Implementation of a Student-Developed, Service-Based Internship for Pharmacy Students. Innovations in Pharmacy, 10(2), 10.24926/iip.v10i2.1550. https://doi.org/10.24926/iip.v10i2.1550</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directed practicum</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ot stated</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86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Reeves, S., Freeth, D., McCrorie, P., &amp; Perry, D. (2002)</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training ward</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training ward origi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interprofessional learning</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BC3F39">
        <w:trPr>
          <w:trHeight w:val="1389"/>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Reime, M. H., Bell, K., Albrigtsen, B., &amp; Beisland, E. G. (2022)</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run team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run teams organize clinical studies to ease the transition from the student role to the professional nursing role</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BC3F39" w:rsidRPr="007D02A5" w:rsidRDefault="00BC3F39" w:rsidP="00BC3F39">
            <w:pPr>
              <w:rPr>
                <w:rFonts w:ascii="Times New Roman" w:hAnsi="Times New Roman" w:cs="Times New Roman"/>
                <w:sz w:val="20"/>
                <w:szCs w:val="20"/>
              </w:rPr>
            </w:pPr>
            <w:r w:rsidRPr="007D02A5">
              <w:rPr>
                <w:rFonts w:ascii="Times New Roman" w:hAnsi="Times New Roman" w:cs="Times New Roman"/>
                <w:sz w:val="20"/>
                <w:szCs w:val="20"/>
              </w:rPr>
              <w:t>concept analysis of clinical leadership in nursing students</w:t>
            </w:r>
          </w:p>
          <w:p w:rsidR="00BC3F39" w:rsidRPr="007D02A5" w:rsidRDefault="00BC3F39" w:rsidP="00BC3F39">
            <w:pPr>
              <w:rPr>
                <w:rFonts w:ascii="Times New Roman" w:hAnsi="Times New Roman" w:cs="Times New Roman"/>
                <w:sz w:val="20"/>
                <w:szCs w:val="20"/>
              </w:rPr>
            </w:pPr>
            <w:r w:rsidRPr="007D02A5">
              <w:rPr>
                <w:rFonts w:ascii="Times New Roman" w:hAnsi="Times New Roman" w:cs="Times New Roman"/>
                <w:sz w:val="20"/>
                <w:szCs w:val="20"/>
              </w:rPr>
              <w:t>highlighted interpersonal communication skills in contrast</w:t>
            </w:r>
          </w:p>
          <w:p w:rsidR="00BC3F39" w:rsidRPr="007D02A5" w:rsidRDefault="00BC3F39" w:rsidP="00BC3F39">
            <w:pPr>
              <w:rPr>
                <w:rFonts w:ascii="Times New Roman" w:hAnsi="Times New Roman" w:cs="Times New Roman"/>
                <w:sz w:val="20"/>
                <w:szCs w:val="20"/>
              </w:rPr>
            </w:pPr>
            <w:r w:rsidRPr="007D02A5">
              <w:rPr>
                <w:rFonts w:ascii="Times New Roman" w:hAnsi="Times New Roman" w:cs="Times New Roman"/>
                <w:sz w:val="20"/>
                <w:szCs w:val="20"/>
              </w:rPr>
              <w:t>to task focused skills, which might be more readily linked</w:t>
            </w:r>
          </w:p>
          <w:p w:rsidR="00624537" w:rsidRPr="007D02A5" w:rsidRDefault="00BC3F39" w:rsidP="00BC3F39">
            <w:pPr>
              <w:rPr>
                <w:rFonts w:ascii="Times New Roman" w:hAnsi="Times New Roman" w:cs="Times New Roman"/>
                <w:sz w:val="20"/>
                <w:szCs w:val="20"/>
              </w:rPr>
            </w:pPr>
            <w:r w:rsidRPr="007D02A5">
              <w:rPr>
                <w:rFonts w:ascii="Times New Roman" w:hAnsi="Times New Roman" w:cs="Times New Roman"/>
                <w:sz w:val="20"/>
                <w:szCs w:val="20"/>
              </w:rPr>
              <w:t>with the development of management competence</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864"/>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lastRenderedPageBreak/>
              <w:t>Richards, E. A., Novak, J. C., &amp; Davis, L. V. (2009)</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is a structured reciprocal learning experience</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016"/>
        </w:trPr>
        <w:tc>
          <w:tcPr>
            <w:tcW w:w="3272" w:type="dxa"/>
            <w:hideMark/>
          </w:tcPr>
          <w:p w:rsidR="00624537" w:rsidRPr="007D02A5" w:rsidRDefault="00624537" w:rsidP="00624537">
            <w:pPr>
              <w:rPr>
                <w:rFonts w:ascii="Times New Roman" w:hAnsi="Times New Roman" w:cs="Times New Roman"/>
                <w:sz w:val="20"/>
                <w:szCs w:val="20"/>
              </w:rPr>
            </w:pPr>
            <w:r w:rsidRPr="007D02A5">
              <w:rPr>
                <w:rFonts w:ascii="Times New Roman" w:hAnsi="Times New Roman" w:cs="Times New Roman"/>
                <w:sz w:val="20"/>
                <w:szCs w:val="20"/>
              </w:rPr>
              <w:t>Rupert, D. D., Alvarez, G. V., Burdge, E. J., Nahvi, R. J., Schell, S. M., &amp; Faustino, F. L. (2022)</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 run free clinic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desribe mission of student-run free clinics to provide health care to uninsured individuals and to educate and empower the next generation of medical trainees to care via service-learning mechanism</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880"/>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chneider, A. R., Stephens, L. A. M., Ochoa Marín, S. C., &amp; Semenic, S. (2018)</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learning is an innovative model of nursing education and community development that aims to engage students with communities in ways that enhance their academic experiences while simultaneously serving the needs of the community</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pedagogy</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864"/>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hields, N., Bruder, A., Taylor, N. F., &amp; Angelo, T. (2013)</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exercise program</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program description: students led the exercise program</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lf-regulated learning model</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r>
      <w:tr w:rsidR="00624537" w:rsidRPr="007D02A5" w:rsidTr="00624537">
        <w:trPr>
          <w:trHeight w:val="1440"/>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immons, K., Klein, M., Stevens, C., &amp; Jacobson, T. (2019)</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 pharmacist-run diabetes education/management clinic</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728"/>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lastRenderedPageBreak/>
              <w:t>Smith, B. D., Marshall, I., Anderson, B. E., &amp; Daniels, K. K. (2017)</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defined as pedagogical approach that integrates students’ classroom instruction with community experience</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Deweyism theory for service learning, PREPARE model for macro-social work practice with communities and organizatio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576"/>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hlmiller, C. M., &amp; Tolchard, B. (2015)</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 led clinic</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016"/>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Tokolahi, E., Broman, P., Longhurst, G., Pearce, A., Cook, C., Andersen, P., &amp; Brownie, S. (2021)</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clinic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 leadership not named but student did lead programs</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operational underpinning models of practice - business/private, project-based, educational model - community of practice, interprofessional care, client centred</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576"/>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Tsang, E. S., Cheung, C. C., &amp; Sakakibara, T. (2016)</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led community service</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one stated</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2304"/>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Tyndall, D. E., Kosko, D. A., Forbis, K. M., &amp; Sullivan, W. B. (2020)</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learning has been identified as a component of community and acdemic partnerships</w:t>
            </w:r>
            <w:proofErr w:type="gramStart"/>
            <w:r w:rsidRPr="007D02A5">
              <w:rPr>
                <w:rFonts w:ascii="Times New Roman" w:hAnsi="Times New Roman" w:cs="Times New Roman"/>
                <w:sz w:val="20"/>
                <w:szCs w:val="20"/>
              </w:rPr>
              <w:t>,  structured</w:t>
            </w:r>
            <w:proofErr w:type="gramEnd"/>
            <w:r w:rsidRPr="007D02A5">
              <w:rPr>
                <w:rFonts w:ascii="Times New Roman" w:hAnsi="Times New Roman" w:cs="Times New Roman"/>
                <w:sz w:val="20"/>
                <w:szCs w:val="20"/>
              </w:rPr>
              <w:t xml:space="preserve"> learning experiences that combine community service with contextual learning to foster citizenship.</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 model referenced</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440"/>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VanGraafeiland, B., Sloand, E., Silbert-Flagg, J., Gleason, K., &amp; Dennison Himmelfarb, C. (2019)</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based learning program</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ot stated</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principles of QI and safety</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864"/>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lastRenderedPageBreak/>
              <w:t>Vijn, T., Fluit, C., Kremer, J., Faber, M., &amp; Wollersheim, H. (2017)</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provided, student run patient education clinics</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a</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7D02A5" w:rsidTr="00624537">
        <w:trPr>
          <w:trHeight w:val="1728"/>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Voss, H. C. (2016)</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 learning</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ervice-learning is a teaching–learning strategy in higher education that provides hands-on experiences in authentic clinical environments.</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grounded in service learning principles</w:t>
            </w:r>
          </w:p>
        </w:tc>
        <w:tc>
          <w:tcPr>
            <w:tcW w:w="1615"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r w:rsidR="00624537" w:rsidRPr="00624537" w:rsidTr="00624537">
        <w:trPr>
          <w:trHeight w:val="2016"/>
        </w:trPr>
        <w:tc>
          <w:tcPr>
            <w:tcW w:w="3272"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Wilson, O. W., Broman, P., Tokolahi, E., Andersen, P., &amp; Brownie, S. (2023)</w:t>
            </w:r>
          </w:p>
        </w:tc>
        <w:tc>
          <w:tcPr>
            <w:tcW w:w="1543"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 run clinic</w:t>
            </w:r>
          </w:p>
        </w:tc>
        <w:tc>
          <w:tcPr>
            <w:tcW w:w="211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student-run clinics offer students the opportunity to gain early clinical and leadership experience  via direct engagement in healthcare delivery, may be linked with service-learning</w:t>
            </w:r>
          </w:p>
        </w:tc>
        <w:tc>
          <w:tcPr>
            <w:tcW w:w="1428"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Y</w:t>
            </w:r>
          </w:p>
        </w:tc>
        <w:tc>
          <w:tcPr>
            <w:tcW w:w="2976" w:type="dxa"/>
            <w:hideMark/>
          </w:tcPr>
          <w:p w:rsidR="00624537" w:rsidRPr="007D02A5"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c>
          <w:tcPr>
            <w:tcW w:w="1615" w:type="dxa"/>
            <w:hideMark/>
          </w:tcPr>
          <w:p w:rsidR="00624537" w:rsidRPr="00624537" w:rsidRDefault="00624537">
            <w:pPr>
              <w:rPr>
                <w:rFonts w:ascii="Times New Roman" w:hAnsi="Times New Roman" w:cs="Times New Roman"/>
                <w:sz w:val="20"/>
                <w:szCs w:val="20"/>
              </w:rPr>
            </w:pPr>
            <w:r w:rsidRPr="007D02A5">
              <w:rPr>
                <w:rFonts w:ascii="Times New Roman" w:hAnsi="Times New Roman" w:cs="Times New Roman"/>
                <w:sz w:val="20"/>
                <w:szCs w:val="20"/>
              </w:rPr>
              <w:t>N</w:t>
            </w:r>
          </w:p>
        </w:tc>
      </w:tr>
    </w:tbl>
    <w:p w:rsidR="006E0641" w:rsidRPr="00624537" w:rsidRDefault="006E0641">
      <w:pPr>
        <w:rPr>
          <w:rFonts w:ascii="Times New Roman" w:hAnsi="Times New Roman" w:cs="Times New Roman"/>
          <w:sz w:val="20"/>
          <w:szCs w:val="20"/>
        </w:rPr>
      </w:pPr>
    </w:p>
    <w:p w:rsidR="005A57A4" w:rsidRPr="00624537" w:rsidRDefault="005A57A4">
      <w:pPr>
        <w:rPr>
          <w:rFonts w:ascii="Times New Roman" w:hAnsi="Times New Roman" w:cs="Times New Roman"/>
          <w:sz w:val="20"/>
          <w:szCs w:val="20"/>
        </w:rPr>
      </w:pPr>
    </w:p>
    <w:sectPr w:rsidR="005A57A4" w:rsidRPr="00624537" w:rsidSect="005A57A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7A4"/>
    <w:rsid w:val="000B48C4"/>
    <w:rsid w:val="00157D1D"/>
    <w:rsid w:val="005A57A4"/>
    <w:rsid w:val="00624537"/>
    <w:rsid w:val="006409C9"/>
    <w:rsid w:val="006E0641"/>
    <w:rsid w:val="007D02A5"/>
    <w:rsid w:val="008065FF"/>
    <w:rsid w:val="00806816"/>
    <w:rsid w:val="00AE3B87"/>
    <w:rsid w:val="00BC3F39"/>
    <w:rsid w:val="00E24E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EC396B9-B3EB-48B0-B2D8-7AFF1D9ED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57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6E0641"/>
    <w:rPr>
      <w:color w:val="0563C1"/>
      <w:u w:val="single"/>
    </w:rPr>
  </w:style>
  <w:style w:type="character" w:styleId="FollowedHyperlink">
    <w:name w:val="FollowedHyperlink"/>
    <w:basedOn w:val="DefaultParagraphFont"/>
    <w:uiPriority w:val="99"/>
    <w:semiHidden/>
    <w:unhideWhenUsed/>
    <w:rsid w:val="006E0641"/>
    <w:rPr>
      <w:color w:val="0563C1"/>
      <w:u w:val="single"/>
    </w:rPr>
  </w:style>
  <w:style w:type="paragraph" w:customStyle="1" w:styleId="xl65">
    <w:name w:val="xl65"/>
    <w:basedOn w:val="Normal"/>
    <w:rsid w:val="006E0641"/>
    <w:pPr>
      <w:spacing w:before="100" w:beforeAutospacing="1" w:after="100" w:afterAutospacing="1" w:line="240" w:lineRule="auto"/>
      <w:textAlignment w:val="top"/>
    </w:pPr>
    <w:rPr>
      <w:rFonts w:ascii="Calibri" w:eastAsia="Times New Roman" w:hAnsi="Calibri" w:cs="Calibri"/>
      <w:sz w:val="16"/>
      <w:szCs w:val="16"/>
      <w:lang w:eastAsia="en-CA"/>
    </w:rPr>
  </w:style>
  <w:style w:type="paragraph" w:customStyle="1" w:styleId="xl66">
    <w:name w:val="xl66"/>
    <w:basedOn w:val="Normal"/>
    <w:rsid w:val="006E0641"/>
    <w:pPr>
      <w:spacing w:before="100" w:beforeAutospacing="1" w:after="100" w:afterAutospacing="1" w:line="240" w:lineRule="auto"/>
      <w:textAlignment w:val="top"/>
    </w:pPr>
    <w:rPr>
      <w:rFonts w:ascii="Calibri" w:eastAsia="Times New Roman" w:hAnsi="Calibri" w:cs="Calibri"/>
      <w:b/>
      <w:bCs/>
      <w:color w:val="000000"/>
      <w:sz w:val="16"/>
      <w:szCs w:val="16"/>
      <w:lang w:eastAsia="en-CA"/>
    </w:rPr>
  </w:style>
  <w:style w:type="paragraph" w:customStyle="1" w:styleId="xl67">
    <w:name w:val="xl67"/>
    <w:basedOn w:val="Normal"/>
    <w:rsid w:val="006E0641"/>
    <w:pPr>
      <w:spacing w:before="100" w:beforeAutospacing="1" w:after="100" w:afterAutospacing="1" w:line="240" w:lineRule="auto"/>
      <w:textAlignment w:val="top"/>
    </w:pPr>
    <w:rPr>
      <w:rFonts w:ascii="Calibri" w:eastAsia="Times New Roman" w:hAnsi="Calibri" w:cs="Calibri"/>
      <w:color w:val="000000"/>
      <w:sz w:val="16"/>
      <w:szCs w:val="16"/>
      <w:lang w:eastAsia="en-CA"/>
    </w:rPr>
  </w:style>
  <w:style w:type="paragraph" w:customStyle="1" w:styleId="xl68">
    <w:name w:val="xl68"/>
    <w:basedOn w:val="Normal"/>
    <w:rsid w:val="006E0641"/>
    <w:pPr>
      <w:spacing w:before="100" w:beforeAutospacing="1" w:after="100" w:afterAutospacing="1" w:line="240" w:lineRule="auto"/>
      <w:textAlignment w:val="top"/>
    </w:pPr>
    <w:rPr>
      <w:rFonts w:ascii="Calibri" w:eastAsia="Times New Roman" w:hAnsi="Calibri" w:cs="Calibri"/>
      <w:color w:val="000000"/>
      <w:sz w:val="16"/>
      <w:szCs w:val="16"/>
      <w:lang w:eastAsia="en-CA"/>
    </w:rPr>
  </w:style>
  <w:style w:type="paragraph" w:customStyle="1" w:styleId="xl69">
    <w:name w:val="xl69"/>
    <w:basedOn w:val="Normal"/>
    <w:rsid w:val="006E0641"/>
    <w:pPr>
      <w:spacing w:before="100" w:beforeAutospacing="1" w:after="100" w:afterAutospacing="1" w:line="240" w:lineRule="auto"/>
      <w:textAlignment w:val="top"/>
    </w:pPr>
    <w:rPr>
      <w:rFonts w:ascii="Calibri" w:eastAsia="Times New Roman" w:hAnsi="Calibri" w:cs="Calibri"/>
      <w:sz w:val="16"/>
      <w:szCs w:val="16"/>
      <w:lang w:eastAsia="en-CA"/>
    </w:rPr>
  </w:style>
  <w:style w:type="paragraph" w:customStyle="1" w:styleId="xl70">
    <w:name w:val="xl70"/>
    <w:basedOn w:val="Normal"/>
    <w:rsid w:val="006E0641"/>
    <w:pPr>
      <w:spacing w:before="100" w:beforeAutospacing="1" w:after="100" w:afterAutospacing="1" w:line="240" w:lineRule="auto"/>
      <w:textAlignment w:val="top"/>
    </w:pPr>
    <w:rPr>
      <w:rFonts w:ascii="Calibri" w:eastAsia="Times New Roman" w:hAnsi="Calibri" w:cs="Calibri"/>
      <w:color w:val="272727"/>
      <w:sz w:val="16"/>
      <w:szCs w:val="16"/>
      <w:lang w:eastAsia="en-CA"/>
    </w:rPr>
  </w:style>
  <w:style w:type="paragraph" w:customStyle="1" w:styleId="xl71">
    <w:name w:val="xl71"/>
    <w:basedOn w:val="Normal"/>
    <w:rsid w:val="006E0641"/>
    <w:pPr>
      <w:spacing w:before="100" w:beforeAutospacing="1" w:after="100" w:afterAutospacing="1" w:line="240" w:lineRule="auto"/>
      <w:textAlignment w:val="top"/>
    </w:pPr>
    <w:rPr>
      <w:rFonts w:ascii="Calibri" w:eastAsia="Times New Roman" w:hAnsi="Calibri" w:cs="Calibri"/>
      <w:color w:val="1F1F1F"/>
      <w:sz w:val="16"/>
      <w:szCs w:val="16"/>
      <w:lang w:eastAsia="en-CA"/>
    </w:rPr>
  </w:style>
  <w:style w:type="table" w:customStyle="1" w:styleId="TableGridLight1">
    <w:name w:val="Table Grid Light1"/>
    <w:basedOn w:val="TableNormal"/>
    <w:uiPriority w:val="40"/>
    <w:rsid w:val="00806816"/>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875078">
      <w:bodyDiv w:val="1"/>
      <w:marLeft w:val="0"/>
      <w:marRight w:val="0"/>
      <w:marTop w:val="0"/>
      <w:marBottom w:val="0"/>
      <w:divBdr>
        <w:top w:val="none" w:sz="0" w:space="0" w:color="auto"/>
        <w:left w:val="none" w:sz="0" w:space="0" w:color="auto"/>
        <w:bottom w:val="none" w:sz="0" w:space="0" w:color="auto"/>
        <w:right w:val="none" w:sz="0" w:space="0" w:color="auto"/>
      </w:divBdr>
    </w:div>
    <w:div w:id="167671181">
      <w:bodyDiv w:val="1"/>
      <w:marLeft w:val="0"/>
      <w:marRight w:val="0"/>
      <w:marTop w:val="0"/>
      <w:marBottom w:val="0"/>
      <w:divBdr>
        <w:top w:val="none" w:sz="0" w:space="0" w:color="auto"/>
        <w:left w:val="none" w:sz="0" w:space="0" w:color="auto"/>
        <w:bottom w:val="none" w:sz="0" w:space="0" w:color="auto"/>
        <w:right w:val="none" w:sz="0" w:space="0" w:color="auto"/>
      </w:divBdr>
    </w:div>
    <w:div w:id="527261479">
      <w:bodyDiv w:val="1"/>
      <w:marLeft w:val="0"/>
      <w:marRight w:val="0"/>
      <w:marTop w:val="0"/>
      <w:marBottom w:val="0"/>
      <w:divBdr>
        <w:top w:val="none" w:sz="0" w:space="0" w:color="auto"/>
        <w:left w:val="none" w:sz="0" w:space="0" w:color="auto"/>
        <w:bottom w:val="none" w:sz="0" w:space="0" w:color="auto"/>
        <w:right w:val="none" w:sz="0" w:space="0" w:color="auto"/>
      </w:divBdr>
    </w:div>
    <w:div w:id="745687689">
      <w:bodyDiv w:val="1"/>
      <w:marLeft w:val="0"/>
      <w:marRight w:val="0"/>
      <w:marTop w:val="0"/>
      <w:marBottom w:val="0"/>
      <w:divBdr>
        <w:top w:val="none" w:sz="0" w:space="0" w:color="auto"/>
        <w:left w:val="none" w:sz="0" w:space="0" w:color="auto"/>
        <w:bottom w:val="none" w:sz="0" w:space="0" w:color="auto"/>
        <w:right w:val="none" w:sz="0" w:space="0" w:color="auto"/>
      </w:divBdr>
    </w:div>
    <w:div w:id="984818589">
      <w:bodyDiv w:val="1"/>
      <w:marLeft w:val="0"/>
      <w:marRight w:val="0"/>
      <w:marTop w:val="0"/>
      <w:marBottom w:val="0"/>
      <w:divBdr>
        <w:top w:val="none" w:sz="0" w:space="0" w:color="auto"/>
        <w:left w:val="none" w:sz="0" w:space="0" w:color="auto"/>
        <w:bottom w:val="none" w:sz="0" w:space="0" w:color="auto"/>
        <w:right w:val="none" w:sz="0" w:space="0" w:color="auto"/>
      </w:divBdr>
    </w:div>
    <w:div w:id="1103648171">
      <w:bodyDiv w:val="1"/>
      <w:marLeft w:val="0"/>
      <w:marRight w:val="0"/>
      <w:marTop w:val="0"/>
      <w:marBottom w:val="0"/>
      <w:divBdr>
        <w:top w:val="none" w:sz="0" w:space="0" w:color="auto"/>
        <w:left w:val="none" w:sz="0" w:space="0" w:color="auto"/>
        <w:bottom w:val="none" w:sz="0" w:space="0" w:color="auto"/>
        <w:right w:val="none" w:sz="0" w:space="0" w:color="auto"/>
      </w:divBdr>
    </w:div>
    <w:div w:id="1114907617">
      <w:bodyDiv w:val="1"/>
      <w:marLeft w:val="0"/>
      <w:marRight w:val="0"/>
      <w:marTop w:val="0"/>
      <w:marBottom w:val="0"/>
      <w:divBdr>
        <w:top w:val="none" w:sz="0" w:space="0" w:color="auto"/>
        <w:left w:val="none" w:sz="0" w:space="0" w:color="auto"/>
        <w:bottom w:val="none" w:sz="0" w:space="0" w:color="auto"/>
        <w:right w:val="none" w:sz="0" w:space="0" w:color="auto"/>
      </w:divBdr>
    </w:div>
    <w:div w:id="1144347801">
      <w:bodyDiv w:val="1"/>
      <w:marLeft w:val="0"/>
      <w:marRight w:val="0"/>
      <w:marTop w:val="0"/>
      <w:marBottom w:val="0"/>
      <w:divBdr>
        <w:top w:val="none" w:sz="0" w:space="0" w:color="auto"/>
        <w:left w:val="none" w:sz="0" w:space="0" w:color="auto"/>
        <w:bottom w:val="none" w:sz="0" w:space="0" w:color="auto"/>
        <w:right w:val="none" w:sz="0" w:space="0" w:color="auto"/>
      </w:divBdr>
    </w:div>
    <w:div w:id="1207527844">
      <w:bodyDiv w:val="1"/>
      <w:marLeft w:val="0"/>
      <w:marRight w:val="0"/>
      <w:marTop w:val="0"/>
      <w:marBottom w:val="0"/>
      <w:divBdr>
        <w:top w:val="none" w:sz="0" w:space="0" w:color="auto"/>
        <w:left w:val="none" w:sz="0" w:space="0" w:color="auto"/>
        <w:bottom w:val="none" w:sz="0" w:space="0" w:color="auto"/>
        <w:right w:val="none" w:sz="0" w:space="0" w:color="auto"/>
      </w:divBdr>
    </w:div>
    <w:div w:id="1389038561">
      <w:bodyDiv w:val="1"/>
      <w:marLeft w:val="0"/>
      <w:marRight w:val="0"/>
      <w:marTop w:val="0"/>
      <w:marBottom w:val="0"/>
      <w:divBdr>
        <w:top w:val="none" w:sz="0" w:space="0" w:color="auto"/>
        <w:left w:val="none" w:sz="0" w:space="0" w:color="auto"/>
        <w:bottom w:val="none" w:sz="0" w:space="0" w:color="auto"/>
        <w:right w:val="none" w:sz="0" w:space="0" w:color="auto"/>
      </w:divBdr>
    </w:div>
    <w:div w:id="1502158422">
      <w:bodyDiv w:val="1"/>
      <w:marLeft w:val="0"/>
      <w:marRight w:val="0"/>
      <w:marTop w:val="0"/>
      <w:marBottom w:val="0"/>
      <w:divBdr>
        <w:top w:val="none" w:sz="0" w:space="0" w:color="auto"/>
        <w:left w:val="none" w:sz="0" w:space="0" w:color="auto"/>
        <w:bottom w:val="none" w:sz="0" w:space="0" w:color="auto"/>
        <w:right w:val="none" w:sz="0" w:space="0" w:color="auto"/>
      </w:divBdr>
    </w:div>
    <w:div w:id="1583903603">
      <w:bodyDiv w:val="1"/>
      <w:marLeft w:val="0"/>
      <w:marRight w:val="0"/>
      <w:marTop w:val="0"/>
      <w:marBottom w:val="0"/>
      <w:divBdr>
        <w:top w:val="none" w:sz="0" w:space="0" w:color="auto"/>
        <w:left w:val="none" w:sz="0" w:space="0" w:color="auto"/>
        <w:bottom w:val="none" w:sz="0" w:space="0" w:color="auto"/>
        <w:right w:val="none" w:sz="0" w:space="0" w:color="auto"/>
      </w:divBdr>
    </w:div>
    <w:div w:id="1618021283">
      <w:bodyDiv w:val="1"/>
      <w:marLeft w:val="0"/>
      <w:marRight w:val="0"/>
      <w:marTop w:val="0"/>
      <w:marBottom w:val="0"/>
      <w:divBdr>
        <w:top w:val="none" w:sz="0" w:space="0" w:color="auto"/>
        <w:left w:val="none" w:sz="0" w:space="0" w:color="auto"/>
        <w:bottom w:val="none" w:sz="0" w:space="0" w:color="auto"/>
        <w:right w:val="none" w:sz="0" w:space="0" w:color="auto"/>
      </w:divBdr>
    </w:div>
    <w:div w:id="1772583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57CA63F510984674ABA06D937AF10F2C"/>
        <w:category>
          <w:name w:val="General"/>
          <w:gallery w:val="placeholder"/>
        </w:category>
        <w:types>
          <w:type w:val="bbPlcHdr"/>
        </w:types>
        <w:behaviors>
          <w:behavior w:val="content"/>
        </w:behaviors>
        <w:guid w:val="{BA65F6B4-2FA7-47A4-B095-5CE686A68783}"/>
      </w:docPartPr>
      <w:docPartBody>
        <w:p w:rsidR="00347127" w:rsidRDefault="008679E9" w:rsidP="008679E9">
          <w:pPr>
            <w:pStyle w:val="57CA63F510984674ABA06D937AF10F2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9E9"/>
    <w:rsid w:val="00347127"/>
    <w:rsid w:val="008679E9"/>
    <w:rsid w:val="008A4E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79E9"/>
    <w:rPr>
      <w:color w:val="808080"/>
    </w:rPr>
  </w:style>
  <w:style w:type="paragraph" w:customStyle="1" w:styleId="57CA63F510984674ABA06D937AF10F2C">
    <w:name w:val="57CA63F510984674ABA06D937AF10F2C"/>
    <w:rsid w:val="008679E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9</Pages>
  <Words>6117</Words>
  <Characters>34873</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athivathana  Nedunchezhiyan</cp:lastModifiedBy>
  <cp:revision>4</cp:revision>
  <dcterms:created xsi:type="dcterms:W3CDTF">2024-01-08T05:05:00Z</dcterms:created>
  <dcterms:modified xsi:type="dcterms:W3CDTF">2024-07-02T09:43:00Z</dcterms:modified>
</cp:coreProperties>
</file>